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9F858" w14:textId="77777777" w:rsidR="00C2377F" w:rsidRDefault="00C2377F" w:rsidP="00C2377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3204C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Summary of pT stage classification of aNET according to AJCC/UICC staging schema and classification used in this study to delineate the role of MAI/SI.</w:t>
      </w:r>
    </w:p>
    <w:p w14:paraId="48A92255" w14:textId="77777777" w:rsidR="00C2377F" w:rsidRDefault="00C2377F" w:rsidP="00C2377F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1053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340"/>
        <w:gridCol w:w="2070"/>
        <w:gridCol w:w="3870"/>
      </w:tblGrid>
      <w:tr w:rsidR="00C2377F" w14:paraId="1AD9D060" w14:textId="77777777" w:rsidTr="00DB3110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B96FE6F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F7986">
              <w:rPr>
                <w:rFonts w:ascii="Times New Roman" w:hAnsi="Times New Roman" w:cs="Times New Roman"/>
                <w:b/>
                <w:bCs/>
              </w:rPr>
              <w:t>Pathologic T stage</w:t>
            </w:r>
          </w:p>
          <w:p w14:paraId="0AAB9CDA" w14:textId="77777777" w:rsidR="00C2377F" w:rsidRPr="00EF7986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4AD1755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F7986">
              <w:rPr>
                <w:rFonts w:ascii="Times New Roman" w:hAnsi="Times New Roman" w:cs="Times New Roman"/>
                <w:b/>
                <w:bCs/>
              </w:rPr>
              <w:t xml:space="preserve">AJCC/UICC </w:t>
            </w:r>
          </w:p>
          <w:p w14:paraId="2F65044D" w14:textId="77777777" w:rsidR="00C2377F" w:rsidRPr="00EF7986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F7986">
              <w:rPr>
                <w:rFonts w:ascii="Times New Roman" w:hAnsi="Times New Roman" w:cs="Times New Roman"/>
                <w:b/>
                <w:bCs/>
              </w:rPr>
              <w:t>7</w:t>
            </w:r>
            <w:r w:rsidRPr="00EF7986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EF7986">
              <w:rPr>
                <w:rFonts w:ascii="Times New Roman" w:hAnsi="Times New Roman" w:cs="Times New Roman"/>
                <w:b/>
                <w:bCs/>
              </w:rPr>
              <w:t xml:space="preserve"> edi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162D184" w14:textId="77777777" w:rsidR="00C2377F" w:rsidRPr="00EF7986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F7986">
              <w:rPr>
                <w:rFonts w:ascii="Times New Roman" w:hAnsi="Times New Roman" w:cs="Times New Roman"/>
                <w:b/>
                <w:bCs/>
              </w:rPr>
              <w:t>AJCC/UICC 8</w:t>
            </w:r>
            <w:r w:rsidRPr="00EF7986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EF7986">
              <w:rPr>
                <w:rFonts w:ascii="Times New Roman" w:hAnsi="Times New Roman" w:cs="Times New Roman"/>
                <w:b/>
                <w:bCs/>
              </w:rPr>
              <w:t xml:space="preserve"> edition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70CA319" w14:textId="77777777" w:rsidR="00C2377F" w:rsidRPr="00EF7986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assification used in this study</w:t>
            </w:r>
          </w:p>
        </w:tc>
      </w:tr>
      <w:tr w:rsidR="00C2377F" w14:paraId="1E8053EE" w14:textId="77777777" w:rsidTr="00DB3110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11BA1A2" w14:textId="77777777" w:rsidR="00C2377F" w:rsidRPr="00EF7986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F7986">
              <w:rPr>
                <w:rFonts w:ascii="Times New Roman" w:hAnsi="Times New Roman" w:cs="Times New Roman"/>
                <w:b/>
                <w:bCs/>
              </w:rPr>
              <w:t>pT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C148485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</w:rPr>
            </w:pPr>
            <w:r w:rsidRPr="00D30D5A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2 cm (T1a &lt; 2cm; T1b 1-2cm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A2C8C6E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</w:rPr>
            </w:pPr>
            <w:r w:rsidRPr="001F15B0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2cm 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A140E95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JCC 8</w:t>
            </w:r>
            <w:r w:rsidRPr="000C0709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pT1</w:t>
            </w:r>
          </w:p>
        </w:tc>
      </w:tr>
      <w:tr w:rsidR="00C2377F" w14:paraId="33AAACAC" w14:textId="77777777" w:rsidTr="00DB3110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C209738" w14:textId="77777777" w:rsidR="00C2377F" w:rsidRPr="00EF7986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F7986">
              <w:rPr>
                <w:rFonts w:ascii="Times New Roman" w:hAnsi="Times New Roman" w:cs="Times New Roman"/>
                <w:b/>
                <w:bCs/>
              </w:rPr>
              <w:t>pT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9561D4E" w14:textId="77777777" w:rsidR="00C2377F" w:rsidRPr="001F15B0" w:rsidRDefault="00C2377F" w:rsidP="00DB3110">
            <w:pPr>
              <w:rPr>
                <w:rFonts w:ascii="Times New Roman" w:hAnsi="Times New Roman" w:cs="Times New Roman"/>
              </w:rPr>
            </w:pPr>
            <w:r w:rsidRPr="001F15B0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15B0">
              <w:rPr>
                <w:rFonts w:ascii="Times New Roman" w:hAnsi="Times New Roman" w:cs="Times New Roman"/>
              </w:rPr>
              <w:t>2-4</w:t>
            </w:r>
            <w:r>
              <w:rPr>
                <w:rFonts w:ascii="Times New Roman" w:hAnsi="Times New Roman" w:cs="Times New Roman"/>
              </w:rPr>
              <w:t xml:space="preserve"> cm OR cecal invas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7AF0AA3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2-4cm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137C5C3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JCC 8</w:t>
            </w:r>
            <w:r w:rsidRPr="000C0709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pT2</w:t>
            </w:r>
          </w:p>
        </w:tc>
      </w:tr>
      <w:tr w:rsidR="00C2377F" w14:paraId="23CB5B74" w14:textId="77777777" w:rsidTr="00DB3110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5AF0C5D" w14:textId="77777777" w:rsidR="00C2377F" w:rsidRPr="00EF7986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F7986">
              <w:rPr>
                <w:rFonts w:ascii="Times New Roman" w:hAnsi="Times New Roman" w:cs="Times New Roman"/>
                <w:b/>
                <w:bCs/>
              </w:rPr>
              <w:t>pT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77A2960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cm or ileal invas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491F655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4cm OR mesoappendix / subserosa invasion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EA3E609" w14:textId="77777777" w:rsidR="00C2377F" w:rsidRPr="00816EF2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816EF2">
              <w:rPr>
                <w:rFonts w:ascii="Times New Roman" w:hAnsi="Times New Roman" w:cs="Times New Roman"/>
                <w:b/>
                <w:bCs/>
              </w:rPr>
              <w:t xml:space="preserve">T3a: </w:t>
            </w:r>
            <w:r w:rsidRPr="00816EF2">
              <w:rPr>
                <w:rFonts w:ascii="Times New Roman" w:hAnsi="Times New Roman" w:cs="Times New Roman"/>
                <w:b/>
                <w:bCs/>
                <w:u w:val="single"/>
              </w:rPr>
              <w:t>&lt;</w:t>
            </w:r>
            <w:r w:rsidRPr="00816EF2">
              <w:rPr>
                <w:rFonts w:ascii="Times New Roman" w:hAnsi="Times New Roman" w:cs="Times New Roman"/>
                <w:b/>
                <w:bCs/>
              </w:rPr>
              <w:t xml:space="preserve"> 4cm AND mesoappendix/subserosal invasion*</w:t>
            </w:r>
          </w:p>
          <w:p w14:paraId="60BCA1DD" w14:textId="77777777" w:rsidR="00C2377F" w:rsidRPr="00816EF2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  <w:p w14:paraId="3F9A76C6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</w:rPr>
            </w:pPr>
            <w:r w:rsidRPr="00816EF2">
              <w:rPr>
                <w:rFonts w:ascii="Times New Roman" w:hAnsi="Times New Roman" w:cs="Times New Roman"/>
                <w:b/>
                <w:bCs/>
              </w:rPr>
              <w:t>T3b: &gt; 4cm AND/OR mesoappendix/subserosal invasion</w:t>
            </w:r>
          </w:p>
        </w:tc>
      </w:tr>
      <w:tr w:rsidR="00C2377F" w14:paraId="21E7A393" w14:textId="77777777" w:rsidTr="00DB3110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B803C98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EF7986">
              <w:rPr>
                <w:rFonts w:ascii="Times New Roman" w:hAnsi="Times New Roman" w:cs="Times New Roman"/>
                <w:b/>
                <w:bCs/>
              </w:rPr>
              <w:t>pT4</w:t>
            </w:r>
          </w:p>
          <w:p w14:paraId="11A169B0" w14:textId="77777777" w:rsidR="00C2377F" w:rsidRPr="00EF7986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604FF0" w14:textId="77777777" w:rsidR="00C2377F" w:rsidRDefault="00C2377F" w:rsidP="00DB31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ates serosa/peritoneum or invades other neighboring organs</w:t>
            </w:r>
          </w:p>
        </w:tc>
      </w:tr>
    </w:tbl>
    <w:p w14:paraId="4E7AFBC5" w14:textId="77777777" w:rsidR="00C2377F" w:rsidRDefault="00C2377F" w:rsidP="00C2377F">
      <w:pPr>
        <w:ind w:right="-5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ET: appendiceal neuroendocrine tumor; AJCC/UICC: </w:t>
      </w:r>
      <w:r w:rsidRPr="00116868">
        <w:rPr>
          <w:rFonts w:ascii="Times New Roman" w:hAnsi="Times New Roman" w:cs="Times New Roman"/>
          <w:sz w:val="20"/>
          <w:szCs w:val="20"/>
        </w:rPr>
        <w:t>American Joint Committee on Cancer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116868">
        <w:rPr>
          <w:rFonts w:ascii="Times New Roman" w:hAnsi="Times New Roman" w:cs="Times New Roman"/>
          <w:sz w:val="20"/>
          <w:szCs w:val="20"/>
        </w:rPr>
        <w:t>International Union Against Cancer</w:t>
      </w:r>
      <w:r>
        <w:rPr>
          <w:rFonts w:ascii="Times New Roman" w:hAnsi="Times New Roman" w:cs="Times New Roman"/>
          <w:sz w:val="20"/>
          <w:szCs w:val="20"/>
        </w:rPr>
        <w:t>; MAI/SI: mesoappendiceal invasion / subserosal invasion</w:t>
      </w:r>
    </w:p>
    <w:p w14:paraId="5F198556" w14:textId="77777777" w:rsidR="00C2377F" w:rsidRDefault="00C2377F" w:rsidP="00C2377F">
      <w:pPr>
        <w:ind w:right="-540"/>
        <w:rPr>
          <w:rFonts w:ascii="Times New Roman" w:hAnsi="Times New Roman" w:cs="Times New Roman"/>
          <w:sz w:val="20"/>
          <w:szCs w:val="20"/>
        </w:rPr>
      </w:pPr>
    </w:p>
    <w:p w14:paraId="711D2D19" w14:textId="77777777" w:rsidR="00C2377F" w:rsidRDefault="00C2377F" w:rsidP="00C2377F">
      <w:pPr>
        <w:contextualSpacing/>
        <w:rPr>
          <w:rFonts w:ascii="Times New Roman" w:hAnsi="Times New Roman" w:cs="Times New Roman"/>
          <w:sz w:val="20"/>
          <w:szCs w:val="20"/>
        </w:rPr>
      </w:pPr>
      <w:r w:rsidRPr="003305F0">
        <w:rPr>
          <w:rFonts w:ascii="Times New Roman" w:hAnsi="Times New Roman" w:cs="Times New Roman"/>
          <w:sz w:val="20"/>
          <w:szCs w:val="20"/>
        </w:rPr>
        <w:t>* Information 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305F0">
        <w:rPr>
          <w:rFonts w:ascii="Times New Roman" w:hAnsi="Times New Roman" w:cs="Times New Roman"/>
          <w:sz w:val="20"/>
          <w:szCs w:val="20"/>
        </w:rPr>
        <w:t xml:space="preserve">MAI/SI can only be identified i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3305F0">
        <w:rPr>
          <w:rFonts w:ascii="Times New Roman" w:hAnsi="Times New Roman" w:cs="Times New Roman"/>
          <w:sz w:val="20"/>
          <w:szCs w:val="20"/>
        </w:rPr>
        <w:t>NCDB using the AJCC 8</w:t>
      </w:r>
      <w:r w:rsidRPr="003305F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3305F0">
        <w:rPr>
          <w:rFonts w:ascii="Times New Roman" w:hAnsi="Times New Roman" w:cs="Times New Roman"/>
          <w:sz w:val="20"/>
          <w:szCs w:val="20"/>
        </w:rPr>
        <w:t xml:space="preserve"> edition staging system</w:t>
      </w:r>
      <w:r>
        <w:rPr>
          <w:rFonts w:ascii="Times New Roman" w:hAnsi="Times New Roman" w:cs="Times New Roman"/>
          <w:sz w:val="20"/>
          <w:szCs w:val="20"/>
        </w:rPr>
        <w:t>. According to that,</w:t>
      </w:r>
      <w:r w:rsidRPr="003305F0">
        <w:rPr>
          <w:rFonts w:ascii="Times New Roman" w:hAnsi="Times New Roman" w:cs="Times New Roman"/>
          <w:sz w:val="20"/>
          <w:szCs w:val="20"/>
        </w:rPr>
        <w:t xml:space="preserve"> pT3 stage </w:t>
      </w:r>
      <w:r>
        <w:rPr>
          <w:rFonts w:ascii="Times New Roman" w:hAnsi="Times New Roman" w:cs="Times New Roman"/>
          <w:sz w:val="20"/>
          <w:szCs w:val="20"/>
        </w:rPr>
        <w:t>includes</w:t>
      </w:r>
      <w:r w:rsidRPr="003305F0">
        <w:rPr>
          <w:rFonts w:ascii="Times New Roman" w:hAnsi="Times New Roman" w:cs="Times New Roman"/>
          <w:sz w:val="20"/>
          <w:szCs w:val="20"/>
        </w:rPr>
        <w:t xml:space="preserve"> tumors &gt; 4 cm OR tumors with MAI/SI. </w:t>
      </w:r>
      <w:r>
        <w:rPr>
          <w:rFonts w:ascii="Times New Roman" w:hAnsi="Times New Roman" w:cs="Times New Roman"/>
          <w:sz w:val="20"/>
          <w:szCs w:val="20"/>
        </w:rPr>
        <w:t>In turn</w:t>
      </w:r>
      <w:r w:rsidRPr="003305F0">
        <w:rPr>
          <w:rFonts w:ascii="Times New Roman" w:hAnsi="Times New Roman" w:cs="Times New Roman"/>
          <w:sz w:val="20"/>
          <w:szCs w:val="20"/>
        </w:rPr>
        <w:t xml:space="preserve">, pT3 tumors with size </w:t>
      </w:r>
      <w:r w:rsidRPr="003305F0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3305F0">
        <w:rPr>
          <w:rFonts w:ascii="Times New Roman" w:hAnsi="Times New Roman" w:cs="Times New Roman"/>
          <w:sz w:val="20"/>
          <w:szCs w:val="20"/>
        </w:rPr>
        <w:t xml:space="preserve"> 4 cm </w:t>
      </w:r>
      <w:r>
        <w:rPr>
          <w:rFonts w:ascii="Times New Roman" w:hAnsi="Times New Roman" w:cs="Times New Roman"/>
          <w:sz w:val="20"/>
          <w:szCs w:val="20"/>
        </w:rPr>
        <w:t xml:space="preserve">– by definition - </w:t>
      </w:r>
      <w:r w:rsidRPr="003305F0">
        <w:rPr>
          <w:rFonts w:ascii="Times New Roman" w:hAnsi="Times New Roman" w:cs="Times New Roman"/>
          <w:sz w:val="20"/>
          <w:szCs w:val="20"/>
        </w:rPr>
        <w:t xml:space="preserve">have MAI/SI (to be staged as pT3). </w:t>
      </w:r>
      <w:r>
        <w:rPr>
          <w:rFonts w:ascii="Times New Roman" w:hAnsi="Times New Roman" w:cs="Times New Roman"/>
          <w:sz w:val="20"/>
          <w:szCs w:val="20"/>
        </w:rPr>
        <w:t>In the context of this study, this group of tumors with definitive presence of MAI/SI on pathology</w:t>
      </w:r>
      <w:r w:rsidRPr="003305F0">
        <w:rPr>
          <w:rFonts w:ascii="Times New Roman" w:hAnsi="Times New Roman" w:cs="Times New Roman"/>
          <w:sz w:val="20"/>
          <w:szCs w:val="20"/>
        </w:rPr>
        <w:t xml:space="preserve"> was categorized as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3305F0">
        <w:rPr>
          <w:rFonts w:ascii="Times New Roman" w:hAnsi="Times New Roman" w:cs="Times New Roman"/>
          <w:sz w:val="20"/>
          <w:szCs w:val="20"/>
        </w:rPr>
        <w:t>T3a. The remaining pT3 aNETs with size &gt; 4 cm may or may not have MAI/SI as the size by itself would fulfill the criteria to be staged as pT3 tumors – this group was categorized as T3b in our study. This categorization allowed us to isolate the MAI/SI component and delineate the role of MAI/SI relative to the probability of pN+ disease.</w:t>
      </w:r>
    </w:p>
    <w:p w14:paraId="075817C3" w14:textId="77777777" w:rsidR="00C2377F" w:rsidRDefault="00C2377F" w:rsidP="00C2377F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9945B18" w14:textId="77777777" w:rsidR="00C2377F" w:rsidRDefault="00C2377F" w:rsidP="00C2377F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B779DF5" w14:textId="77777777" w:rsidR="00C2377F" w:rsidRPr="0042624F" w:rsidRDefault="00C2377F" w:rsidP="00C2377F">
      <w:pPr>
        <w:ind w:hanging="54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2 </w:t>
      </w:r>
      <w:r>
        <w:rPr>
          <w:rFonts w:ascii="Times New Roman" w:hAnsi="Times New Roman" w:cs="Times New Roman"/>
        </w:rPr>
        <w:t>Clinicopathologic characteristics of patients with pT3a versus pT3b aNETs</w:t>
      </w:r>
    </w:p>
    <w:tbl>
      <w:tblPr>
        <w:tblStyle w:val="TableGrid"/>
        <w:tblW w:w="10569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960"/>
        <w:gridCol w:w="1890"/>
        <w:gridCol w:w="1872"/>
        <w:gridCol w:w="1818"/>
        <w:gridCol w:w="1029"/>
      </w:tblGrid>
      <w:tr w:rsidR="00C2377F" w:rsidRPr="00085ADD" w14:paraId="70039A25" w14:textId="77777777" w:rsidTr="00DB3110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F38B9C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3F9DB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pT3</w:t>
            </w:r>
          </w:p>
          <w:p w14:paraId="6B92383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,662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84764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T3a</w:t>
            </w:r>
          </w:p>
          <w:p w14:paraId="6BBAF814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,309, 78.8%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CC197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T3b</w:t>
            </w:r>
          </w:p>
          <w:p w14:paraId="76FAC4EC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53, 21.2%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617CF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C2377F" w:rsidRPr="00085ADD" w14:paraId="662B8284" w14:textId="77777777" w:rsidTr="00DB3110">
        <w:tc>
          <w:tcPr>
            <w:tcW w:w="39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3D60CC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Age, years (IQR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EB7468E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 (37-63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81A8443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 (34-63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C50CD8A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 (45-65)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2EA00C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2377F" w:rsidRPr="00085ADD" w14:paraId="3CA25858" w14:textId="77777777" w:rsidTr="00DB3110">
        <w:tc>
          <w:tcPr>
            <w:tcW w:w="3960" w:type="dxa"/>
            <w:shd w:val="clear" w:color="auto" w:fill="FFFFFF" w:themeFill="background1"/>
          </w:tcPr>
          <w:p w14:paraId="2E3AE7B6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890" w:type="dxa"/>
            <w:shd w:val="clear" w:color="auto" w:fill="FFFFFF" w:themeFill="background1"/>
          </w:tcPr>
          <w:p w14:paraId="24D7EEDC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0AF33B2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14:paraId="3031EB3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FFFFFF" w:themeFill="background1"/>
          </w:tcPr>
          <w:p w14:paraId="061A5E5A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</w:tr>
      <w:tr w:rsidR="00C2377F" w:rsidRPr="00085ADD" w14:paraId="322D60EA" w14:textId="77777777" w:rsidTr="00DB3110">
        <w:tc>
          <w:tcPr>
            <w:tcW w:w="3960" w:type="dxa"/>
            <w:shd w:val="clear" w:color="auto" w:fill="FFFFFF" w:themeFill="background1"/>
          </w:tcPr>
          <w:p w14:paraId="3B2403E8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6FB6B03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974 (58.6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4E946057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775 (59.2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2D40C26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99 (56.4%)</w:t>
            </w:r>
          </w:p>
        </w:tc>
        <w:tc>
          <w:tcPr>
            <w:tcW w:w="1029" w:type="dxa"/>
            <w:shd w:val="clear" w:color="auto" w:fill="FFFFFF" w:themeFill="background1"/>
          </w:tcPr>
          <w:p w14:paraId="286E7FE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743B4DF2" w14:textId="77777777" w:rsidTr="00DB3110">
        <w:tc>
          <w:tcPr>
            <w:tcW w:w="3960" w:type="dxa"/>
            <w:shd w:val="clear" w:color="auto" w:fill="FFFFFF" w:themeFill="background1"/>
          </w:tcPr>
          <w:p w14:paraId="11EBB9FE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890" w:type="dxa"/>
            <w:shd w:val="clear" w:color="auto" w:fill="FFFFFF" w:themeFill="background1"/>
          </w:tcPr>
          <w:p w14:paraId="1B4AF59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688 (41.4%)</w:t>
            </w:r>
          </w:p>
        </w:tc>
        <w:tc>
          <w:tcPr>
            <w:tcW w:w="1872" w:type="dxa"/>
            <w:shd w:val="clear" w:color="auto" w:fill="FFFFFF" w:themeFill="background1"/>
          </w:tcPr>
          <w:p w14:paraId="25BCF4D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534 (40.8%)</w:t>
            </w:r>
          </w:p>
        </w:tc>
        <w:tc>
          <w:tcPr>
            <w:tcW w:w="1818" w:type="dxa"/>
            <w:shd w:val="clear" w:color="auto" w:fill="FFFFFF" w:themeFill="background1"/>
          </w:tcPr>
          <w:p w14:paraId="5D0A3C37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54 (43.6%)</w:t>
            </w:r>
          </w:p>
        </w:tc>
        <w:tc>
          <w:tcPr>
            <w:tcW w:w="1029" w:type="dxa"/>
            <w:shd w:val="clear" w:color="auto" w:fill="FFFFFF" w:themeFill="background1"/>
          </w:tcPr>
          <w:p w14:paraId="6CB4EED5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0B1EF17A" w14:textId="77777777" w:rsidTr="00DB3110">
        <w:tc>
          <w:tcPr>
            <w:tcW w:w="3960" w:type="dxa"/>
            <w:shd w:val="clear" w:color="auto" w:fill="FFFFFF" w:themeFill="background1"/>
          </w:tcPr>
          <w:p w14:paraId="222A44C3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1890" w:type="dxa"/>
            <w:shd w:val="clear" w:color="auto" w:fill="FFFFFF" w:themeFill="background1"/>
          </w:tcPr>
          <w:p w14:paraId="4A9CAC74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7790C025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14:paraId="07283BC3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FFFFFF" w:themeFill="background1"/>
          </w:tcPr>
          <w:p w14:paraId="2D89661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41FD38BD" w14:textId="77777777" w:rsidTr="00DB3110">
        <w:tc>
          <w:tcPr>
            <w:tcW w:w="3960" w:type="dxa"/>
            <w:shd w:val="clear" w:color="auto" w:fill="FFFFFF" w:themeFill="background1"/>
          </w:tcPr>
          <w:p w14:paraId="3D229CBA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1890" w:type="dxa"/>
            <w:shd w:val="clear" w:color="auto" w:fill="FFFFFF" w:themeFill="background1"/>
          </w:tcPr>
          <w:p w14:paraId="73E36961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,429 (86.0%)</w:t>
            </w:r>
          </w:p>
        </w:tc>
        <w:tc>
          <w:tcPr>
            <w:tcW w:w="1872" w:type="dxa"/>
            <w:shd w:val="clear" w:color="auto" w:fill="FFFFFF" w:themeFill="background1"/>
          </w:tcPr>
          <w:p w14:paraId="764E97F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,127 (86.1%)</w:t>
            </w:r>
          </w:p>
        </w:tc>
        <w:tc>
          <w:tcPr>
            <w:tcW w:w="1818" w:type="dxa"/>
            <w:shd w:val="clear" w:color="auto" w:fill="FFFFFF" w:themeFill="background1"/>
          </w:tcPr>
          <w:p w14:paraId="40289D9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302 (85.6%)</w:t>
            </w:r>
          </w:p>
        </w:tc>
        <w:tc>
          <w:tcPr>
            <w:tcW w:w="1029" w:type="dxa"/>
            <w:shd w:val="clear" w:color="auto" w:fill="FFFFFF" w:themeFill="background1"/>
          </w:tcPr>
          <w:p w14:paraId="7132B957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</w:tr>
      <w:tr w:rsidR="00C2377F" w:rsidRPr="00085ADD" w14:paraId="155D13D7" w14:textId="77777777" w:rsidTr="00DB3110">
        <w:tc>
          <w:tcPr>
            <w:tcW w:w="3960" w:type="dxa"/>
            <w:shd w:val="clear" w:color="auto" w:fill="FFFFFF" w:themeFill="background1"/>
          </w:tcPr>
          <w:p w14:paraId="2A76877F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Non-Hispanic Black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2038EF0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46 (8.8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4335A10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10 (8.4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7B6E5A35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36 (10.2%)</w:t>
            </w:r>
          </w:p>
        </w:tc>
        <w:tc>
          <w:tcPr>
            <w:tcW w:w="1029" w:type="dxa"/>
            <w:shd w:val="clear" w:color="auto" w:fill="FFFFFF" w:themeFill="background1"/>
          </w:tcPr>
          <w:p w14:paraId="5387A1F5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24DCEED9" w14:textId="77777777" w:rsidTr="00DB3110">
        <w:tc>
          <w:tcPr>
            <w:tcW w:w="3960" w:type="dxa"/>
            <w:shd w:val="clear" w:color="auto" w:fill="FFFFFF" w:themeFill="background1"/>
          </w:tcPr>
          <w:p w14:paraId="2ECEDECC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Hispanic / Other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5145FAB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87 (5.2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04B0510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72 (5.5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7B21D18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5 (4.2%)</w:t>
            </w:r>
          </w:p>
        </w:tc>
        <w:tc>
          <w:tcPr>
            <w:tcW w:w="1029" w:type="dxa"/>
            <w:shd w:val="clear" w:color="auto" w:fill="FFFFFF" w:themeFill="background1"/>
          </w:tcPr>
          <w:p w14:paraId="5B714E7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10AE08EA" w14:textId="77777777" w:rsidTr="00DB3110">
        <w:tc>
          <w:tcPr>
            <w:tcW w:w="3960" w:type="dxa"/>
            <w:shd w:val="clear" w:color="auto" w:fill="FFFFFF" w:themeFill="background1"/>
          </w:tcPr>
          <w:p w14:paraId="4AC3C1B7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Charlson-Deyo Score</w:t>
            </w:r>
          </w:p>
        </w:tc>
        <w:tc>
          <w:tcPr>
            <w:tcW w:w="1890" w:type="dxa"/>
            <w:shd w:val="clear" w:color="auto" w:fill="FFFFFF" w:themeFill="background1"/>
          </w:tcPr>
          <w:p w14:paraId="52EB5CE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2A56DD9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14:paraId="617F7FA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FFFFFF" w:themeFill="background1"/>
          </w:tcPr>
          <w:p w14:paraId="73514AC3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024C39ED" w14:textId="77777777" w:rsidTr="00DB3110">
        <w:tc>
          <w:tcPr>
            <w:tcW w:w="3960" w:type="dxa"/>
            <w:shd w:val="clear" w:color="auto" w:fill="FFFFFF" w:themeFill="background1"/>
          </w:tcPr>
          <w:p w14:paraId="7F98A609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1E26ADD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,374 (82.7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4CE7F3A3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,092 (83.4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797A8895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82 (79.9%)</w:t>
            </w:r>
          </w:p>
        </w:tc>
        <w:tc>
          <w:tcPr>
            <w:tcW w:w="1029" w:type="dxa"/>
            <w:shd w:val="clear" w:color="auto" w:fill="FFFFFF" w:themeFill="background1"/>
            <w:vAlign w:val="bottom"/>
          </w:tcPr>
          <w:p w14:paraId="6CD6AA3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.240</w:t>
            </w:r>
          </w:p>
        </w:tc>
      </w:tr>
      <w:tr w:rsidR="00C2377F" w:rsidRPr="00085ADD" w14:paraId="1659954D" w14:textId="77777777" w:rsidTr="00DB3110">
        <w:tc>
          <w:tcPr>
            <w:tcW w:w="3960" w:type="dxa"/>
            <w:shd w:val="clear" w:color="auto" w:fill="FFFFFF" w:themeFill="background1"/>
          </w:tcPr>
          <w:p w14:paraId="4156F304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3FB5C9F4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90 (11.4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3C117CE4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41 (10.8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05F11C3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49 (13.9%)</w:t>
            </w:r>
          </w:p>
        </w:tc>
        <w:tc>
          <w:tcPr>
            <w:tcW w:w="1029" w:type="dxa"/>
            <w:shd w:val="clear" w:color="auto" w:fill="FFFFFF" w:themeFill="background1"/>
          </w:tcPr>
          <w:p w14:paraId="0DD3EDE1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390BC4D5" w14:textId="77777777" w:rsidTr="00DB3110">
        <w:tc>
          <w:tcPr>
            <w:tcW w:w="3960" w:type="dxa"/>
            <w:shd w:val="clear" w:color="auto" w:fill="FFFFFF" w:themeFill="background1"/>
          </w:tcPr>
          <w:p w14:paraId="05C1662B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&gt;= 2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6779462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98 (5.9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328436E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76 (5.8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153B30BC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2 (6.2%)</w:t>
            </w:r>
          </w:p>
        </w:tc>
        <w:tc>
          <w:tcPr>
            <w:tcW w:w="1029" w:type="dxa"/>
            <w:shd w:val="clear" w:color="auto" w:fill="FFFFFF" w:themeFill="background1"/>
          </w:tcPr>
          <w:p w14:paraId="1AC9569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73A44AA6" w14:textId="77777777" w:rsidTr="00DB3110">
        <w:tc>
          <w:tcPr>
            <w:tcW w:w="3960" w:type="dxa"/>
            <w:shd w:val="clear" w:color="auto" w:fill="FFFFFF" w:themeFill="background1"/>
          </w:tcPr>
          <w:p w14:paraId="138B0163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Facility Type</w:t>
            </w:r>
          </w:p>
        </w:tc>
        <w:tc>
          <w:tcPr>
            <w:tcW w:w="1890" w:type="dxa"/>
            <w:shd w:val="clear" w:color="auto" w:fill="FFFFFF" w:themeFill="background1"/>
          </w:tcPr>
          <w:p w14:paraId="56C0FCE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44B3A7E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14:paraId="3B3DFFCC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FFFFFF" w:themeFill="background1"/>
          </w:tcPr>
          <w:p w14:paraId="548B00A3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0C1A581D" w14:textId="77777777" w:rsidTr="00DB3110">
        <w:tc>
          <w:tcPr>
            <w:tcW w:w="3960" w:type="dxa"/>
            <w:shd w:val="clear" w:color="auto" w:fill="FFFFFF" w:themeFill="background1"/>
          </w:tcPr>
          <w:p w14:paraId="00D0AF8E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Community Cancer Program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60EB87C4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09 (9.2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46C45859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81 (9.2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757E3415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8 (9.2%)</w:t>
            </w:r>
          </w:p>
        </w:tc>
        <w:tc>
          <w:tcPr>
            <w:tcW w:w="1029" w:type="dxa"/>
            <w:shd w:val="clear" w:color="auto" w:fill="FFFFFF" w:themeFill="background1"/>
            <w:vAlign w:val="bottom"/>
          </w:tcPr>
          <w:p w14:paraId="05A0FD19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</w:tr>
      <w:tr w:rsidR="00C2377F" w:rsidRPr="00085ADD" w14:paraId="2C5AA21B" w14:textId="77777777" w:rsidTr="00DB3110">
        <w:tc>
          <w:tcPr>
            <w:tcW w:w="3960" w:type="dxa"/>
            <w:shd w:val="clear" w:color="auto" w:fill="FFFFFF" w:themeFill="background1"/>
          </w:tcPr>
          <w:p w14:paraId="69B31491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Comprehensive Community Cancer Program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1628FC2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456 (38.4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3D5F5411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340 (38.4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0D28E479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16 (38.3%)</w:t>
            </w:r>
          </w:p>
        </w:tc>
        <w:tc>
          <w:tcPr>
            <w:tcW w:w="1029" w:type="dxa"/>
            <w:shd w:val="clear" w:color="auto" w:fill="FFFFFF" w:themeFill="background1"/>
          </w:tcPr>
          <w:p w14:paraId="74D1B6B1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4F2926CE" w14:textId="77777777" w:rsidTr="00DB3110">
        <w:tc>
          <w:tcPr>
            <w:tcW w:w="3960" w:type="dxa"/>
            <w:shd w:val="clear" w:color="auto" w:fill="FFFFFF" w:themeFill="background1"/>
          </w:tcPr>
          <w:p w14:paraId="2C09BEC0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Academic / Research Program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0CE7968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348 (29.3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2B869D8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53 (28.6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6655E76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95 (31.4%)</w:t>
            </w:r>
          </w:p>
        </w:tc>
        <w:tc>
          <w:tcPr>
            <w:tcW w:w="1029" w:type="dxa"/>
            <w:shd w:val="clear" w:color="auto" w:fill="FFFFFF" w:themeFill="background1"/>
          </w:tcPr>
          <w:p w14:paraId="089B76CC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05316848" w14:textId="77777777" w:rsidTr="00DB3110">
        <w:tc>
          <w:tcPr>
            <w:tcW w:w="3960" w:type="dxa"/>
            <w:shd w:val="clear" w:color="auto" w:fill="FFFFFF" w:themeFill="background1"/>
          </w:tcPr>
          <w:p w14:paraId="78C29D9A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Integrated Network Cancer Program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5D2504F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75 (23.1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703B963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11 (23.8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38FFE307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64 (21.1%)</w:t>
            </w:r>
          </w:p>
        </w:tc>
        <w:tc>
          <w:tcPr>
            <w:tcW w:w="1029" w:type="dxa"/>
            <w:shd w:val="clear" w:color="auto" w:fill="FFFFFF" w:themeFill="background1"/>
          </w:tcPr>
          <w:p w14:paraId="4BB54C0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64731E06" w14:textId="77777777" w:rsidTr="00DB3110">
        <w:tc>
          <w:tcPr>
            <w:tcW w:w="3960" w:type="dxa"/>
            <w:shd w:val="clear" w:color="auto" w:fill="FFFFFF" w:themeFill="background1"/>
          </w:tcPr>
          <w:p w14:paraId="537A422F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1449EF7A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456 (38.4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7374CC19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340 (38.4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62C6BE6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16 (38.3%)</w:t>
            </w:r>
          </w:p>
        </w:tc>
        <w:tc>
          <w:tcPr>
            <w:tcW w:w="1029" w:type="dxa"/>
            <w:shd w:val="clear" w:color="auto" w:fill="FFFFFF" w:themeFill="background1"/>
          </w:tcPr>
          <w:p w14:paraId="7D84A321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6CB78CE7" w14:textId="77777777" w:rsidTr="00DB3110">
        <w:tc>
          <w:tcPr>
            <w:tcW w:w="3960" w:type="dxa"/>
            <w:shd w:val="clear" w:color="auto" w:fill="FFFFFF" w:themeFill="background1"/>
          </w:tcPr>
          <w:p w14:paraId="2F53C1E5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Tumor size</w:t>
            </w:r>
          </w:p>
        </w:tc>
        <w:tc>
          <w:tcPr>
            <w:tcW w:w="1890" w:type="dxa"/>
            <w:shd w:val="clear" w:color="auto" w:fill="FFFFFF" w:themeFill="background1"/>
          </w:tcPr>
          <w:p w14:paraId="3B422F61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7520772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14:paraId="7986ED2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FFFFFF" w:themeFill="background1"/>
          </w:tcPr>
          <w:p w14:paraId="4843D10C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394B90FE" w14:textId="77777777" w:rsidTr="00DB3110">
        <w:tc>
          <w:tcPr>
            <w:tcW w:w="3960" w:type="dxa"/>
            <w:shd w:val="clear" w:color="auto" w:fill="FFFFFF" w:themeFill="background1"/>
          </w:tcPr>
          <w:p w14:paraId="58A56810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&lt;1 cm</w:t>
            </w:r>
          </w:p>
        </w:tc>
        <w:tc>
          <w:tcPr>
            <w:tcW w:w="1890" w:type="dxa"/>
            <w:shd w:val="clear" w:color="auto" w:fill="FFFFFF" w:themeFill="background1"/>
          </w:tcPr>
          <w:p w14:paraId="5C96084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466 (28.0%)</w:t>
            </w:r>
          </w:p>
        </w:tc>
        <w:tc>
          <w:tcPr>
            <w:tcW w:w="1872" w:type="dxa"/>
            <w:shd w:val="clear" w:color="auto" w:fill="FFFFFF" w:themeFill="background1"/>
          </w:tcPr>
          <w:p w14:paraId="02C7624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466 (35.6%)</w:t>
            </w:r>
          </w:p>
        </w:tc>
        <w:tc>
          <w:tcPr>
            <w:tcW w:w="1818" w:type="dxa"/>
            <w:shd w:val="clear" w:color="auto" w:fill="FFFFFF" w:themeFill="background1"/>
          </w:tcPr>
          <w:p w14:paraId="3613291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029" w:type="dxa"/>
            <w:shd w:val="clear" w:color="auto" w:fill="FFFFFF" w:themeFill="background1"/>
          </w:tcPr>
          <w:p w14:paraId="181D5B7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2377F" w:rsidRPr="00085ADD" w14:paraId="7F152ACC" w14:textId="77777777" w:rsidTr="00DB3110">
        <w:tc>
          <w:tcPr>
            <w:tcW w:w="3960" w:type="dxa"/>
            <w:shd w:val="clear" w:color="auto" w:fill="FFFFFF" w:themeFill="background1"/>
          </w:tcPr>
          <w:p w14:paraId="23063E29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-2 cm</w:t>
            </w:r>
          </w:p>
        </w:tc>
        <w:tc>
          <w:tcPr>
            <w:tcW w:w="1890" w:type="dxa"/>
            <w:shd w:val="clear" w:color="auto" w:fill="FFFFFF" w:themeFill="background1"/>
          </w:tcPr>
          <w:p w14:paraId="418B7539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607 (36.5%)</w:t>
            </w:r>
          </w:p>
        </w:tc>
        <w:tc>
          <w:tcPr>
            <w:tcW w:w="1872" w:type="dxa"/>
            <w:shd w:val="clear" w:color="auto" w:fill="FFFFFF" w:themeFill="background1"/>
          </w:tcPr>
          <w:p w14:paraId="1E1CECBE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607 (46.4%)</w:t>
            </w:r>
          </w:p>
        </w:tc>
        <w:tc>
          <w:tcPr>
            <w:tcW w:w="1818" w:type="dxa"/>
            <w:shd w:val="clear" w:color="auto" w:fill="FFFFFF" w:themeFill="background1"/>
          </w:tcPr>
          <w:p w14:paraId="56B2F11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029" w:type="dxa"/>
            <w:shd w:val="clear" w:color="auto" w:fill="FFFFFF" w:themeFill="background1"/>
          </w:tcPr>
          <w:p w14:paraId="29D8D94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35970F0C" w14:textId="77777777" w:rsidTr="00DB3110">
        <w:tc>
          <w:tcPr>
            <w:tcW w:w="3960" w:type="dxa"/>
            <w:shd w:val="clear" w:color="auto" w:fill="FFFFFF" w:themeFill="background1"/>
          </w:tcPr>
          <w:p w14:paraId="6A17CD6B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-4 cm</w:t>
            </w:r>
          </w:p>
        </w:tc>
        <w:tc>
          <w:tcPr>
            <w:tcW w:w="1890" w:type="dxa"/>
            <w:shd w:val="clear" w:color="auto" w:fill="FFFFFF" w:themeFill="background1"/>
          </w:tcPr>
          <w:p w14:paraId="2E305EB5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36 (14.2%)</w:t>
            </w:r>
          </w:p>
        </w:tc>
        <w:tc>
          <w:tcPr>
            <w:tcW w:w="1872" w:type="dxa"/>
            <w:shd w:val="clear" w:color="auto" w:fill="FFFFFF" w:themeFill="background1"/>
          </w:tcPr>
          <w:p w14:paraId="10AE219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36 (18.0%)</w:t>
            </w:r>
          </w:p>
        </w:tc>
        <w:tc>
          <w:tcPr>
            <w:tcW w:w="1818" w:type="dxa"/>
            <w:shd w:val="clear" w:color="auto" w:fill="FFFFFF" w:themeFill="background1"/>
          </w:tcPr>
          <w:p w14:paraId="034C7867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029" w:type="dxa"/>
            <w:shd w:val="clear" w:color="auto" w:fill="FFFFFF" w:themeFill="background1"/>
          </w:tcPr>
          <w:p w14:paraId="27B3BE44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363ECF15" w14:textId="77777777" w:rsidTr="00DB3110">
        <w:tc>
          <w:tcPr>
            <w:tcW w:w="3960" w:type="dxa"/>
            <w:shd w:val="clear" w:color="auto" w:fill="FFFFFF" w:themeFill="background1"/>
          </w:tcPr>
          <w:p w14:paraId="7F290FC1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&gt;4cm</w:t>
            </w:r>
          </w:p>
        </w:tc>
        <w:tc>
          <w:tcPr>
            <w:tcW w:w="1890" w:type="dxa"/>
            <w:shd w:val="clear" w:color="auto" w:fill="FFFFFF" w:themeFill="background1"/>
          </w:tcPr>
          <w:p w14:paraId="654E5B7E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84 (11.1%)</w:t>
            </w:r>
          </w:p>
        </w:tc>
        <w:tc>
          <w:tcPr>
            <w:tcW w:w="1872" w:type="dxa"/>
            <w:shd w:val="clear" w:color="auto" w:fill="FFFFFF" w:themeFill="background1"/>
          </w:tcPr>
          <w:p w14:paraId="0A18DEB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818" w:type="dxa"/>
            <w:shd w:val="clear" w:color="auto" w:fill="FFFFFF" w:themeFill="background1"/>
          </w:tcPr>
          <w:p w14:paraId="7724180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84 (52.1%)</w:t>
            </w:r>
          </w:p>
        </w:tc>
        <w:tc>
          <w:tcPr>
            <w:tcW w:w="1029" w:type="dxa"/>
            <w:shd w:val="clear" w:color="auto" w:fill="FFFFFF" w:themeFill="background1"/>
          </w:tcPr>
          <w:p w14:paraId="3EBB65D7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79344AE6" w14:textId="77777777" w:rsidTr="00DB3110">
        <w:tc>
          <w:tcPr>
            <w:tcW w:w="3960" w:type="dxa"/>
            <w:shd w:val="clear" w:color="auto" w:fill="FFFFFF" w:themeFill="background1"/>
          </w:tcPr>
          <w:p w14:paraId="229B3AA3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890" w:type="dxa"/>
            <w:shd w:val="clear" w:color="auto" w:fill="FFFFFF" w:themeFill="background1"/>
          </w:tcPr>
          <w:p w14:paraId="3825492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69 (10.2%)</w:t>
            </w:r>
          </w:p>
        </w:tc>
        <w:tc>
          <w:tcPr>
            <w:tcW w:w="1872" w:type="dxa"/>
            <w:shd w:val="clear" w:color="auto" w:fill="FFFFFF" w:themeFill="background1"/>
          </w:tcPr>
          <w:p w14:paraId="0974DB2E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818" w:type="dxa"/>
            <w:shd w:val="clear" w:color="auto" w:fill="FFFFFF" w:themeFill="background1"/>
          </w:tcPr>
          <w:p w14:paraId="63091E0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69 (47.9%)</w:t>
            </w:r>
          </w:p>
        </w:tc>
        <w:tc>
          <w:tcPr>
            <w:tcW w:w="1029" w:type="dxa"/>
            <w:shd w:val="clear" w:color="auto" w:fill="FFFFFF" w:themeFill="background1"/>
          </w:tcPr>
          <w:p w14:paraId="6FD27DE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6EDB5455" w14:textId="77777777" w:rsidTr="00DB3110">
        <w:tc>
          <w:tcPr>
            <w:tcW w:w="3960" w:type="dxa"/>
            <w:shd w:val="clear" w:color="auto" w:fill="FFFFFF" w:themeFill="background1"/>
          </w:tcPr>
          <w:p w14:paraId="662A46E0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pN status</w:t>
            </w:r>
          </w:p>
        </w:tc>
        <w:tc>
          <w:tcPr>
            <w:tcW w:w="1890" w:type="dxa"/>
            <w:shd w:val="clear" w:color="auto" w:fill="FFFFFF" w:themeFill="background1"/>
          </w:tcPr>
          <w:p w14:paraId="7EEDD9C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05C9E39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14:paraId="2D2E035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FFFFFF" w:themeFill="background1"/>
          </w:tcPr>
          <w:p w14:paraId="5942B309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68AF3AFB" w14:textId="77777777" w:rsidTr="00DB3110">
        <w:tc>
          <w:tcPr>
            <w:tcW w:w="3960" w:type="dxa"/>
            <w:shd w:val="clear" w:color="auto" w:fill="FFFFFF" w:themeFill="background1"/>
          </w:tcPr>
          <w:p w14:paraId="6F3F2894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pN0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65049E97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819 (49.3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7D44E53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593 (45.3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57195693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26 (64.0%)</w:t>
            </w:r>
          </w:p>
        </w:tc>
        <w:tc>
          <w:tcPr>
            <w:tcW w:w="1029" w:type="dxa"/>
            <w:shd w:val="clear" w:color="auto" w:fill="FFFFFF" w:themeFill="background1"/>
            <w:vAlign w:val="bottom"/>
          </w:tcPr>
          <w:p w14:paraId="021B343A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2377F" w:rsidRPr="00085ADD" w14:paraId="7DD5483D" w14:textId="77777777" w:rsidTr="00DB3110">
        <w:tc>
          <w:tcPr>
            <w:tcW w:w="3960" w:type="dxa"/>
            <w:shd w:val="clear" w:color="auto" w:fill="FFFFFF" w:themeFill="background1"/>
          </w:tcPr>
          <w:p w14:paraId="2576ABF2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pN+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54AF179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34 (8.1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5C28C9EE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86 (6.6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23D793A4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48 (13.6%)</w:t>
            </w:r>
          </w:p>
        </w:tc>
        <w:tc>
          <w:tcPr>
            <w:tcW w:w="1029" w:type="dxa"/>
            <w:shd w:val="clear" w:color="auto" w:fill="FFFFFF" w:themeFill="background1"/>
          </w:tcPr>
          <w:p w14:paraId="2047CEC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15D7F4E5" w14:textId="77777777" w:rsidTr="00DB3110">
        <w:tc>
          <w:tcPr>
            <w:tcW w:w="3960" w:type="dxa"/>
            <w:shd w:val="clear" w:color="auto" w:fill="FFFFFF" w:themeFill="background1"/>
          </w:tcPr>
          <w:p w14:paraId="7A414E15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Unknown/ not examined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365D7AA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709 (42.7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3B366E3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630 (48.1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322E49BC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79 (22.4%)</w:t>
            </w:r>
          </w:p>
        </w:tc>
        <w:tc>
          <w:tcPr>
            <w:tcW w:w="1029" w:type="dxa"/>
            <w:shd w:val="clear" w:color="auto" w:fill="FFFFFF" w:themeFill="background1"/>
          </w:tcPr>
          <w:p w14:paraId="34CF756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5FA48093" w14:textId="77777777" w:rsidTr="00DB3110">
        <w:tc>
          <w:tcPr>
            <w:tcW w:w="3960" w:type="dxa"/>
            <w:shd w:val="clear" w:color="auto" w:fill="FFFFFF" w:themeFill="background1"/>
          </w:tcPr>
          <w:p w14:paraId="18DAAE11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Number of sampled nodes (IQR)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1854707C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0-19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7A6C0243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-19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1C9FAD8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3-22)</w:t>
            </w:r>
          </w:p>
        </w:tc>
        <w:tc>
          <w:tcPr>
            <w:tcW w:w="1029" w:type="dxa"/>
            <w:shd w:val="clear" w:color="auto" w:fill="FFFFFF" w:themeFill="background1"/>
            <w:vAlign w:val="bottom"/>
          </w:tcPr>
          <w:p w14:paraId="34D161D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2377F" w:rsidRPr="00085ADD" w14:paraId="2E4613E9" w14:textId="77777777" w:rsidTr="00DB3110">
        <w:tc>
          <w:tcPr>
            <w:tcW w:w="3960" w:type="dxa"/>
            <w:shd w:val="clear" w:color="auto" w:fill="FFFFFF" w:themeFill="background1"/>
          </w:tcPr>
          <w:p w14:paraId="44E57C11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Number of positive nodes (IQR)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32D56AE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-0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4072C169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-0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0D72BA6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-0)</w:t>
            </w:r>
          </w:p>
        </w:tc>
        <w:tc>
          <w:tcPr>
            <w:tcW w:w="1029" w:type="dxa"/>
            <w:shd w:val="clear" w:color="auto" w:fill="FFFFFF" w:themeFill="background1"/>
            <w:vAlign w:val="bottom"/>
          </w:tcPr>
          <w:p w14:paraId="0565D26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C2377F" w:rsidRPr="00085ADD" w14:paraId="53BAD2E5" w14:textId="77777777" w:rsidTr="00DB3110">
        <w:tc>
          <w:tcPr>
            <w:tcW w:w="3960" w:type="dxa"/>
            <w:shd w:val="clear" w:color="auto" w:fill="FFFFFF" w:themeFill="background1"/>
          </w:tcPr>
          <w:p w14:paraId="51769E98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Lymphovascular invasion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4EAF1BF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76 (16.6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2ED0980A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04 (15.6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1365922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72 (20.4%)</w:t>
            </w:r>
          </w:p>
        </w:tc>
        <w:tc>
          <w:tcPr>
            <w:tcW w:w="1029" w:type="dxa"/>
            <w:shd w:val="clear" w:color="auto" w:fill="FFFFFF" w:themeFill="background1"/>
          </w:tcPr>
          <w:p w14:paraId="3AA47F77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2377F" w:rsidRPr="00085ADD" w14:paraId="68FE6DB3" w14:textId="77777777" w:rsidTr="00DB3110">
        <w:tc>
          <w:tcPr>
            <w:tcW w:w="3960" w:type="dxa"/>
            <w:shd w:val="clear" w:color="auto" w:fill="FFFFFF" w:themeFill="background1"/>
          </w:tcPr>
          <w:p w14:paraId="41396CCA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Tumor differentiation</w:t>
            </w:r>
          </w:p>
        </w:tc>
        <w:tc>
          <w:tcPr>
            <w:tcW w:w="1890" w:type="dxa"/>
            <w:shd w:val="clear" w:color="auto" w:fill="FFFFFF" w:themeFill="background1"/>
          </w:tcPr>
          <w:p w14:paraId="530F53CE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0E0ED82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14:paraId="6A884E73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FFFFFF" w:themeFill="background1"/>
          </w:tcPr>
          <w:p w14:paraId="0A3687A5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2FC9CE80" w14:textId="77777777" w:rsidTr="00DB3110">
        <w:tc>
          <w:tcPr>
            <w:tcW w:w="3960" w:type="dxa"/>
            <w:shd w:val="clear" w:color="auto" w:fill="FFFFFF" w:themeFill="background1"/>
          </w:tcPr>
          <w:p w14:paraId="03C3650A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Well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7A07F184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,029 (61.9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1DC960B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888 (67.8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518F5D5C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41 (39.9%)</w:t>
            </w:r>
          </w:p>
        </w:tc>
        <w:tc>
          <w:tcPr>
            <w:tcW w:w="1029" w:type="dxa"/>
            <w:shd w:val="clear" w:color="auto" w:fill="FFFFFF" w:themeFill="background1"/>
            <w:vAlign w:val="bottom"/>
          </w:tcPr>
          <w:p w14:paraId="03FD8451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2377F" w:rsidRPr="00085ADD" w14:paraId="6096E06B" w14:textId="77777777" w:rsidTr="00DB3110">
        <w:tc>
          <w:tcPr>
            <w:tcW w:w="3960" w:type="dxa"/>
            <w:shd w:val="clear" w:color="auto" w:fill="FFFFFF" w:themeFill="background1"/>
          </w:tcPr>
          <w:p w14:paraId="6C03CB61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689E41F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01 (12.1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1A56B3EC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43 (10.9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0B4127E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58 (16.4%)</w:t>
            </w:r>
          </w:p>
        </w:tc>
        <w:tc>
          <w:tcPr>
            <w:tcW w:w="1029" w:type="dxa"/>
            <w:shd w:val="clear" w:color="auto" w:fill="FFFFFF" w:themeFill="background1"/>
          </w:tcPr>
          <w:p w14:paraId="5DA3664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47062A22" w14:textId="77777777" w:rsidTr="00DB3110">
        <w:tc>
          <w:tcPr>
            <w:tcW w:w="3960" w:type="dxa"/>
            <w:shd w:val="clear" w:color="auto" w:fill="FFFFFF" w:themeFill="background1"/>
          </w:tcPr>
          <w:p w14:paraId="172C5F09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1C46A0E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16 (7.0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5C97A671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73 (5.6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40D925C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43 (12.2%)</w:t>
            </w:r>
          </w:p>
        </w:tc>
        <w:tc>
          <w:tcPr>
            <w:tcW w:w="1029" w:type="dxa"/>
            <w:shd w:val="clear" w:color="auto" w:fill="FFFFFF" w:themeFill="background1"/>
          </w:tcPr>
          <w:p w14:paraId="658C00C3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635D2B95" w14:textId="77777777" w:rsidTr="00DB3110">
        <w:tc>
          <w:tcPr>
            <w:tcW w:w="3960" w:type="dxa"/>
            <w:shd w:val="clear" w:color="auto" w:fill="FFFFFF" w:themeFill="background1"/>
          </w:tcPr>
          <w:p w14:paraId="528B2667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3F4D2545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316 (19.0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0D9B987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05 (15.7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2534E340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11 (31.4%)</w:t>
            </w:r>
          </w:p>
        </w:tc>
        <w:tc>
          <w:tcPr>
            <w:tcW w:w="1029" w:type="dxa"/>
            <w:shd w:val="clear" w:color="auto" w:fill="FFFFFF" w:themeFill="background1"/>
          </w:tcPr>
          <w:p w14:paraId="78FED5CE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30D404DF" w14:textId="77777777" w:rsidTr="00DB3110">
        <w:tc>
          <w:tcPr>
            <w:tcW w:w="3960" w:type="dxa"/>
            <w:shd w:val="clear" w:color="auto" w:fill="FFFFFF" w:themeFill="background1"/>
          </w:tcPr>
          <w:p w14:paraId="085DD4C4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Type of surgery</w:t>
            </w:r>
          </w:p>
        </w:tc>
        <w:tc>
          <w:tcPr>
            <w:tcW w:w="1890" w:type="dxa"/>
            <w:shd w:val="clear" w:color="auto" w:fill="FFFFFF" w:themeFill="background1"/>
          </w:tcPr>
          <w:p w14:paraId="12B80A5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39709839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14:paraId="2F8C918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FFFFFF" w:themeFill="background1"/>
          </w:tcPr>
          <w:p w14:paraId="3EB7EB8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5CE36430" w14:textId="77777777" w:rsidTr="00DB3110">
        <w:tc>
          <w:tcPr>
            <w:tcW w:w="3960" w:type="dxa"/>
            <w:shd w:val="clear" w:color="auto" w:fill="FFFFFF" w:themeFill="background1"/>
          </w:tcPr>
          <w:p w14:paraId="50CB9C87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Appendectom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Segmental resection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2E40C5C1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859 (51.7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05EF475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720 (55.0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4791BB3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39 (39.4%)</w:t>
            </w:r>
          </w:p>
        </w:tc>
        <w:tc>
          <w:tcPr>
            <w:tcW w:w="1029" w:type="dxa"/>
            <w:shd w:val="clear" w:color="auto" w:fill="FFFFFF" w:themeFill="background1"/>
            <w:vAlign w:val="bottom"/>
          </w:tcPr>
          <w:p w14:paraId="3CC7ED3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2377F" w:rsidRPr="00085ADD" w14:paraId="548286EE" w14:textId="77777777" w:rsidTr="00DB3110">
        <w:tc>
          <w:tcPr>
            <w:tcW w:w="3960" w:type="dxa"/>
            <w:shd w:val="clear" w:color="auto" w:fill="FFFFFF" w:themeFill="background1"/>
          </w:tcPr>
          <w:p w14:paraId="1A877B27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Right hemicolectomy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5A8C485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686 (41.3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52C0A5F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489 (37.4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43AB1B6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97 (55.8%)</w:t>
            </w:r>
          </w:p>
        </w:tc>
        <w:tc>
          <w:tcPr>
            <w:tcW w:w="1029" w:type="dxa"/>
            <w:shd w:val="clear" w:color="auto" w:fill="FFFFFF" w:themeFill="background1"/>
          </w:tcPr>
          <w:p w14:paraId="16479DE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66845773" w14:textId="77777777" w:rsidTr="00DB3110">
        <w:tc>
          <w:tcPr>
            <w:tcW w:w="3960" w:type="dxa"/>
            <w:shd w:val="clear" w:color="auto" w:fill="FFFFFF" w:themeFill="background1"/>
          </w:tcPr>
          <w:p w14:paraId="2E7F3FA3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Total colectomy / Other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62B92E9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17 (7.0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753E84DE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00 (7.6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7A7C2331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7 (4.8%)</w:t>
            </w:r>
          </w:p>
        </w:tc>
        <w:tc>
          <w:tcPr>
            <w:tcW w:w="1029" w:type="dxa"/>
            <w:shd w:val="clear" w:color="auto" w:fill="FFFFFF" w:themeFill="background1"/>
          </w:tcPr>
          <w:p w14:paraId="075F1A65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038D743C" w14:textId="77777777" w:rsidTr="00DB3110">
        <w:tc>
          <w:tcPr>
            <w:tcW w:w="3960" w:type="dxa"/>
            <w:shd w:val="clear" w:color="auto" w:fill="FFFFFF" w:themeFill="background1"/>
          </w:tcPr>
          <w:p w14:paraId="7E1BD0E8" w14:textId="77777777" w:rsidR="00C2377F" w:rsidRPr="00085ADD" w:rsidRDefault="00C2377F" w:rsidP="00DB311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Surgical margins</w:t>
            </w:r>
          </w:p>
        </w:tc>
        <w:tc>
          <w:tcPr>
            <w:tcW w:w="1890" w:type="dxa"/>
            <w:shd w:val="clear" w:color="auto" w:fill="FFFFFF" w:themeFill="background1"/>
          </w:tcPr>
          <w:p w14:paraId="0C2A5756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4F6525E1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14:paraId="766B05F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shd w:val="clear" w:color="auto" w:fill="FFFFFF" w:themeFill="background1"/>
          </w:tcPr>
          <w:p w14:paraId="02D0139F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55795FBC" w14:textId="77777777" w:rsidTr="00DB3110">
        <w:tc>
          <w:tcPr>
            <w:tcW w:w="3960" w:type="dxa"/>
            <w:shd w:val="clear" w:color="auto" w:fill="FFFFFF" w:themeFill="background1"/>
          </w:tcPr>
          <w:p w14:paraId="64B0E17D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R0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70C75203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,576 (94.8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29A2374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,253 (95.7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4F304257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323 (91.5%)</w:t>
            </w:r>
          </w:p>
        </w:tc>
        <w:tc>
          <w:tcPr>
            <w:tcW w:w="1029" w:type="dxa"/>
            <w:shd w:val="clear" w:color="auto" w:fill="FFFFFF" w:themeFill="background1"/>
            <w:vAlign w:val="bottom"/>
          </w:tcPr>
          <w:p w14:paraId="096DD462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C2377F" w:rsidRPr="00085ADD" w14:paraId="07E3A9F0" w14:textId="77777777" w:rsidTr="00DB3110">
        <w:tc>
          <w:tcPr>
            <w:tcW w:w="3960" w:type="dxa"/>
            <w:shd w:val="clear" w:color="auto" w:fill="FFFFFF" w:themeFill="background1"/>
          </w:tcPr>
          <w:p w14:paraId="2C5A889D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R1/R2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2837B64B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65 (3.9%)</w:t>
            </w:r>
          </w:p>
        </w:tc>
        <w:tc>
          <w:tcPr>
            <w:tcW w:w="1872" w:type="dxa"/>
            <w:shd w:val="clear" w:color="auto" w:fill="FFFFFF" w:themeFill="background1"/>
            <w:vAlign w:val="bottom"/>
          </w:tcPr>
          <w:p w14:paraId="7C592B1E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42 (3.2%)</w:t>
            </w:r>
          </w:p>
        </w:tc>
        <w:tc>
          <w:tcPr>
            <w:tcW w:w="1818" w:type="dxa"/>
            <w:shd w:val="clear" w:color="auto" w:fill="FFFFFF" w:themeFill="background1"/>
            <w:vAlign w:val="bottom"/>
          </w:tcPr>
          <w:p w14:paraId="03D80FDE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3 (6.5%)</w:t>
            </w:r>
          </w:p>
        </w:tc>
        <w:tc>
          <w:tcPr>
            <w:tcW w:w="1029" w:type="dxa"/>
            <w:shd w:val="clear" w:color="auto" w:fill="FFFFFF" w:themeFill="background1"/>
          </w:tcPr>
          <w:p w14:paraId="12E575C4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77F" w:rsidRPr="00085ADD" w14:paraId="0582C231" w14:textId="77777777" w:rsidTr="00DB3110">
        <w:tc>
          <w:tcPr>
            <w:tcW w:w="39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FB0579" w14:textId="77777777" w:rsidR="00C2377F" w:rsidRPr="00085ADD" w:rsidRDefault="00C2377F" w:rsidP="00DB3110">
            <w:pPr>
              <w:ind w:firstLine="165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0DD005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21 (1.3%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CF21A38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14 (1.1%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E4BE57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ADD">
              <w:rPr>
                <w:rFonts w:ascii="Times New Roman" w:hAnsi="Times New Roman" w:cs="Times New Roman"/>
                <w:sz w:val="22"/>
                <w:szCs w:val="22"/>
              </w:rPr>
              <w:t>7 (2.0%)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67144D" w14:textId="77777777" w:rsidR="00C2377F" w:rsidRPr="00085ADD" w:rsidRDefault="00C2377F" w:rsidP="00DB3110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B2A7234" w14:textId="4AA34545" w:rsidR="008A7AAD" w:rsidRPr="00C2377F" w:rsidRDefault="008A7AAD" w:rsidP="00C2377F">
      <w:bookmarkStart w:id="0" w:name="_GoBack"/>
      <w:bookmarkEnd w:id="0"/>
    </w:p>
    <w:sectPr w:rsidR="008A7AAD" w:rsidRPr="00C2377F" w:rsidSect="000F3150">
      <w:footerReference w:type="default" r:id="rId7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C2BA12" w14:textId="77777777" w:rsidR="00C46AB7" w:rsidRDefault="00C46AB7" w:rsidP="00530C03">
      <w:r>
        <w:separator/>
      </w:r>
    </w:p>
  </w:endnote>
  <w:endnote w:type="continuationSeparator" w:id="0">
    <w:p w14:paraId="211DC5A0" w14:textId="77777777" w:rsidR="00C46AB7" w:rsidRDefault="00C46AB7" w:rsidP="00530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2970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1010F3" w14:textId="77777777" w:rsidR="005C42C6" w:rsidRDefault="005C42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37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673B4D" w14:textId="77777777" w:rsidR="005C42C6" w:rsidRDefault="005C42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012CFB" w14:textId="77777777" w:rsidR="00C46AB7" w:rsidRDefault="00C46AB7" w:rsidP="00530C03">
      <w:r>
        <w:separator/>
      </w:r>
    </w:p>
  </w:footnote>
  <w:footnote w:type="continuationSeparator" w:id="0">
    <w:p w14:paraId="0DA5B3AD" w14:textId="77777777" w:rsidR="00C46AB7" w:rsidRDefault="00C46AB7" w:rsidP="00530C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F22AF2"/>
    <w:multiLevelType w:val="hybridMultilevel"/>
    <w:tmpl w:val="A36E5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B63F96"/>
    <w:multiLevelType w:val="hybridMultilevel"/>
    <w:tmpl w:val="61E4E0AE"/>
    <w:lvl w:ilvl="0" w:tplc="46F48FD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FA3033"/>
    <w:multiLevelType w:val="hybridMultilevel"/>
    <w:tmpl w:val="44DE6DCC"/>
    <w:lvl w:ilvl="0" w:tplc="9618B27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F96701"/>
    <w:multiLevelType w:val="hybridMultilevel"/>
    <w:tmpl w:val="16AA0116"/>
    <w:lvl w:ilvl="0" w:tplc="B5F647F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161B48"/>
    <w:multiLevelType w:val="hybridMultilevel"/>
    <w:tmpl w:val="CA84D6FC"/>
    <w:lvl w:ilvl="0" w:tplc="3168CF1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eezvswnpw0aiest06v9w97r5a9ae252fv0&quot;&gt;EO CRLM&lt;record-ids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412C07"/>
    <w:rsid w:val="00000EFE"/>
    <w:rsid w:val="00003AC1"/>
    <w:rsid w:val="00004103"/>
    <w:rsid w:val="00011C16"/>
    <w:rsid w:val="00012C54"/>
    <w:rsid w:val="000156B0"/>
    <w:rsid w:val="00015B01"/>
    <w:rsid w:val="00015E1B"/>
    <w:rsid w:val="00017B0A"/>
    <w:rsid w:val="00021BE5"/>
    <w:rsid w:val="0002225F"/>
    <w:rsid w:val="000229B8"/>
    <w:rsid w:val="0002393E"/>
    <w:rsid w:val="00026FA6"/>
    <w:rsid w:val="00030F2E"/>
    <w:rsid w:val="000311FD"/>
    <w:rsid w:val="00031374"/>
    <w:rsid w:val="000328D7"/>
    <w:rsid w:val="000333A2"/>
    <w:rsid w:val="0003453A"/>
    <w:rsid w:val="00035766"/>
    <w:rsid w:val="00037932"/>
    <w:rsid w:val="00040E89"/>
    <w:rsid w:val="000416BB"/>
    <w:rsid w:val="00042F70"/>
    <w:rsid w:val="000434AB"/>
    <w:rsid w:val="00047EC8"/>
    <w:rsid w:val="00054D1E"/>
    <w:rsid w:val="00056D7B"/>
    <w:rsid w:val="000571BB"/>
    <w:rsid w:val="00060018"/>
    <w:rsid w:val="00062FD8"/>
    <w:rsid w:val="00062FEE"/>
    <w:rsid w:val="000649EA"/>
    <w:rsid w:val="00066BDE"/>
    <w:rsid w:val="0007035F"/>
    <w:rsid w:val="00071328"/>
    <w:rsid w:val="00071822"/>
    <w:rsid w:val="000727CE"/>
    <w:rsid w:val="000733A9"/>
    <w:rsid w:val="0007582E"/>
    <w:rsid w:val="00075D18"/>
    <w:rsid w:val="00077704"/>
    <w:rsid w:val="00080A34"/>
    <w:rsid w:val="000835DC"/>
    <w:rsid w:val="00085ADD"/>
    <w:rsid w:val="0008695B"/>
    <w:rsid w:val="000871DF"/>
    <w:rsid w:val="00090EDE"/>
    <w:rsid w:val="00092417"/>
    <w:rsid w:val="00097EDD"/>
    <w:rsid w:val="000A0665"/>
    <w:rsid w:val="000A0C28"/>
    <w:rsid w:val="000A1A0E"/>
    <w:rsid w:val="000A2EF6"/>
    <w:rsid w:val="000A3074"/>
    <w:rsid w:val="000A5685"/>
    <w:rsid w:val="000A5FDA"/>
    <w:rsid w:val="000A6CE4"/>
    <w:rsid w:val="000A7D61"/>
    <w:rsid w:val="000B2303"/>
    <w:rsid w:val="000B2341"/>
    <w:rsid w:val="000B2AD5"/>
    <w:rsid w:val="000B373C"/>
    <w:rsid w:val="000B493F"/>
    <w:rsid w:val="000B5217"/>
    <w:rsid w:val="000B5627"/>
    <w:rsid w:val="000B7A13"/>
    <w:rsid w:val="000B7D58"/>
    <w:rsid w:val="000C069E"/>
    <w:rsid w:val="000C0B57"/>
    <w:rsid w:val="000C4A38"/>
    <w:rsid w:val="000D1D8B"/>
    <w:rsid w:val="000D214F"/>
    <w:rsid w:val="000D28A5"/>
    <w:rsid w:val="000D3AA1"/>
    <w:rsid w:val="000D42D5"/>
    <w:rsid w:val="000D67BB"/>
    <w:rsid w:val="000E0454"/>
    <w:rsid w:val="000E2A0E"/>
    <w:rsid w:val="000E3C06"/>
    <w:rsid w:val="000E3C82"/>
    <w:rsid w:val="000E4D12"/>
    <w:rsid w:val="000E6324"/>
    <w:rsid w:val="000E71FD"/>
    <w:rsid w:val="000F1773"/>
    <w:rsid w:val="000F2C08"/>
    <w:rsid w:val="000F3150"/>
    <w:rsid w:val="000F37C6"/>
    <w:rsid w:val="000F5835"/>
    <w:rsid w:val="000F5FDF"/>
    <w:rsid w:val="000F7497"/>
    <w:rsid w:val="00102D88"/>
    <w:rsid w:val="00102DB9"/>
    <w:rsid w:val="00103269"/>
    <w:rsid w:val="00104B03"/>
    <w:rsid w:val="00106D18"/>
    <w:rsid w:val="00106E69"/>
    <w:rsid w:val="001100E0"/>
    <w:rsid w:val="001105FF"/>
    <w:rsid w:val="00113D56"/>
    <w:rsid w:val="00113D5D"/>
    <w:rsid w:val="0011522A"/>
    <w:rsid w:val="00117786"/>
    <w:rsid w:val="001216FB"/>
    <w:rsid w:val="0012238E"/>
    <w:rsid w:val="00122D40"/>
    <w:rsid w:val="00125A75"/>
    <w:rsid w:val="00125C9F"/>
    <w:rsid w:val="0012634E"/>
    <w:rsid w:val="001264D3"/>
    <w:rsid w:val="00130D7A"/>
    <w:rsid w:val="0013204C"/>
    <w:rsid w:val="00133ED2"/>
    <w:rsid w:val="00133EFA"/>
    <w:rsid w:val="00134D27"/>
    <w:rsid w:val="0013584F"/>
    <w:rsid w:val="00137AB7"/>
    <w:rsid w:val="00137C50"/>
    <w:rsid w:val="00140DE8"/>
    <w:rsid w:val="00141FE7"/>
    <w:rsid w:val="00145639"/>
    <w:rsid w:val="00146456"/>
    <w:rsid w:val="001474A8"/>
    <w:rsid w:val="00150DDC"/>
    <w:rsid w:val="00154A51"/>
    <w:rsid w:val="00154F74"/>
    <w:rsid w:val="0015710A"/>
    <w:rsid w:val="00160E57"/>
    <w:rsid w:val="001610AC"/>
    <w:rsid w:val="00162E13"/>
    <w:rsid w:val="00162F3F"/>
    <w:rsid w:val="001633B4"/>
    <w:rsid w:val="00163543"/>
    <w:rsid w:val="00163754"/>
    <w:rsid w:val="001658FA"/>
    <w:rsid w:val="0016654D"/>
    <w:rsid w:val="001671BD"/>
    <w:rsid w:val="00171B04"/>
    <w:rsid w:val="00172004"/>
    <w:rsid w:val="00174D91"/>
    <w:rsid w:val="00175148"/>
    <w:rsid w:val="00175F42"/>
    <w:rsid w:val="00176D2F"/>
    <w:rsid w:val="001772A0"/>
    <w:rsid w:val="001776F5"/>
    <w:rsid w:val="00177766"/>
    <w:rsid w:val="00177BF4"/>
    <w:rsid w:val="00184228"/>
    <w:rsid w:val="0018514E"/>
    <w:rsid w:val="00185340"/>
    <w:rsid w:val="001904BA"/>
    <w:rsid w:val="001916CE"/>
    <w:rsid w:val="0019252E"/>
    <w:rsid w:val="00193205"/>
    <w:rsid w:val="00193C47"/>
    <w:rsid w:val="00193D20"/>
    <w:rsid w:val="001940FC"/>
    <w:rsid w:val="00195C9E"/>
    <w:rsid w:val="001970D8"/>
    <w:rsid w:val="00197815"/>
    <w:rsid w:val="001A6672"/>
    <w:rsid w:val="001B0F7A"/>
    <w:rsid w:val="001B2838"/>
    <w:rsid w:val="001B4494"/>
    <w:rsid w:val="001B7C9D"/>
    <w:rsid w:val="001B7CBE"/>
    <w:rsid w:val="001C1515"/>
    <w:rsid w:val="001C4EB7"/>
    <w:rsid w:val="001D27C6"/>
    <w:rsid w:val="001D55F5"/>
    <w:rsid w:val="001D57B6"/>
    <w:rsid w:val="001D6563"/>
    <w:rsid w:val="001D6E69"/>
    <w:rsid w:val="001D72E7"/>
    <w:rsid w:val="001E1173"/>
    <w:rsid w:val="001E2863"/>
    <w:rsid w:val="001E2C18"/>
    <w:rsid w:val="001E4046"/>
    <w:rsid w:val="001E6A98"/>
    <w:rsid w:val="001E6F8A"/>
    <w:rsid w:val="001E78E1"/>
    <w:rsid w:val="001F1314"/>
    <w:rsid w:val="001F15B0"/>
    <w:rsid w:val="001F2788"/>
    <w:rsid w:val="001F2B04"/>
    <w:rsid w:val="001F34BD"/>
    <w:rsid w:val="001F3AB8"/>
    <w:rsid w:val="001F49CA"/>
    <w:rsid w:val="001F5F48"/>
    <w:rsid w:val="00206ABF"/>
    <w:rsid w:val="0020741D"/>
    <w:rsid w:val="0021023B"/>
    <w:rsid w:val="00210306"/>
    <w:rsid w:val="002120B3"/>
    <w:rsid w:val="0021241B"/>
    <w:rsid w:val="0021247E"/>
    <w:rsid w:val="00214003"/>
    <w:rsid w:val="0021675E"/>
    <w:rsid w:val="00216817"/>
    <w:rsid w:val="00216B3F"/>
    <w:rsid w:val="00220000"/>
    <w:rsid w:val="00221981"/>
    <w:rsid w:val="0022668C"/>
    <w:rsid w:val="0022754B"/>
    <w:rsid w:val="002309F1"/>
    <w:rsid w:val="00230A4B"/>
    <w:rsid w:val="00231CCF"/>
    <w:rsid w:val="00232F50"/>
    <w:rsid w:val="002353EF"/>
    <w:rsid w:val="00235629"/>
    <w:rsid w:val="00235AB6"/>
    <w:rsid w:val="00237D09"/>
    <w:rsid w:val="00240715"/>
    <w:rsid w:val="002414E6"/>
    <w:rsid w:val="00241935"/>
    <w:rsid w:val="0024557C"/>
    <w:rsid w:val="00247EF6"/>
    <w:rsid w:val="002501E4"/>
    <w:rsid w:val="0025051A"/>
    <w:rsid w:val="00250810"/>
    <w:rsid w:val="00257E42"/>
    <w:rsid w:val="002601E9"/>
    <w:rsid w:val="002615F8"/>
    <w:rsid w:val="002633D9"/>
    <w:rsid w:val="0026446C"/>
    <w:rsid w:val="00265AA3"/>
    <w:rsid w:val="002663D4"/>
    <w:rsid w:val="00267EF4"/>
    <w:rsid w:val="0027359E"/>
    <w:rsid w:val="0027499E"/>
    <w:rsid w:val="0027542D"/>
    <w:rsid w:val="0027547B"/>
    <w:rsid w:val="00276F1D"/>
    <w:rsid w:val="00277199"/>
    <w:rsid w:val="00280AD6"/>
    <w:rsid w:val="00285EAE"/>
    <w:rsid w:val="0028681D"/>
    <w:rsid w:val="002869C0"/>
    <w:rsid w:val="00286D87"/>
    <w:rsid w:val="002876A4"/>
    <w:rsid w:val="00287E07"/>
    <w:rsid w:val="002924F8"/>
    <w:rsid w:val="0029336F"/>
    <w:rsid w:val="00294097"/>
    <w:rsid w:val="0029535A"/>
    <w:rsid w:val="002962CC"/>
    <w:rsid w:val="002A0277"/>
    <w:rsid w:val="002A0862"/>
    <w:rsid w:val="002A0D40"/>
    <w:rsid w:val="002A10CE"/>
    <w:rsid w:val="002A2724"/>
    <w:rsid w:val="002A2E4B"/>
    <w:rsid w:val="002A2F4E"/>
    <w:rsid w:val="002A3C9C"/>
    <w:rsid w:val="002A551D"/>
    <w:rsid w:val="002A7572"/>
    <w:rsid w:val="002B1A2E"/>
    <w:rsid w:val="002B4C1A"/>
    <w:rsid w:val="002B78E4"/>
    <w:rsid w:val="002C3B16"/>
    <w:rsid w:val="002C45BD"/>
    <w:rsid w:val="002C70A7"/>
    <w:rsid w:val="002D0C9C"/>
    <w:rsid w:val="002D2C03"/>
    <w:rsid w:val="002D7BA3"/>
    <w:rsid w:val="002E03A1"/>
    <w:rsid w:val="002E0504"/>
    <w:rsid w:val="002E362F"/>
    <w:rsid w:val="002E522B"/>
    <w:rsid w:val="002E71EC"/>
    <w:rsid w:val="002F10B7"/>
    <w:rsid w:val="002F2325"/>
    <w:rsid w:val="002F361E"/>
    <w:rsid w:val="002F3ABE"/>
    <w:rsid w:val="002F6289"/>
    <w:rsid w:val="003040BA"/>
    <w:rsid w:val="00304E1E"/>
    <w:rsid w:val="00313785"/>
    <w:rsid w:val="0031678C"/>
    <w:rsid w:val="00316AA9"/>
    <w:rsid w:val="003204CB"/>
    <w:rsid w:val="00321EC2"/>
    <w:rsid w:val="00323E6B"/>
    <w:rsid w:val="00325A32"/>
    <w:rsid w:val="003262E8"/>
    <w:rsid w:val="0033062E"/>
    <w:rsid w:val="00330EFF"/>
    <w:rsid w:val="00333E00"/>
    <w:rsid w:val="00334B1C"/>
    <w:rsid w:val="00336BFD"/>
    <w:rsid w:val="00337768"/>
    <w:rsid w:val="00340A8F"/>
    <w:rsid w:val="003421D7"/>
    <w:rsid w:val="00342EFA"/>
    <w:rsid w:val="00344C68"/>
    <w:rsid w:val="003471A8"/>
    <w:rsid w:val="00350F3D"/>
    <w:rsid w:val="00355385"/>
    <w:rsid w:val="00356431"/>
    <w:rsid w:val="00356704"/>
    <w:rsid w:val="00361ED8"/>
    <w:rsid w:val="003635DE"/>
    <w:rsid w:val="00363C0B"/>
    <w:rsid w:val="0036624E"/>
    <w:rsid w:val="0036662E"/>
    <w:rsid w:val="0037123E"/>
    <w:rsid w:val="0037169C"/>
    <w:rsid w:val="00371F04"/>
    <w:rsid w:val="003739C3"/>
    <w:rsid w:val="00373B2A"/>
    <w:rsid w:val="003749D6"/>
    <w:rsid w:val="00377F18"/>
    <w:rsid w:val="00381DEA"/>
    <w:rsid w:val="00382679"/>
    <w:rsid w:val="00382759"/>
    <w:rsid w:val="00383F4F"/>
    <w:rsid w:val="00386B12"/>
    <w:rsid w:val="00387057"/>
    <w:rsid w:val="0039749B"/>
    <w:rsid w:val="003975B1"/>
    <w:rsid w:val="00397FBE"/>
    <w:rsid w:val="003A24D5"/>
    <w:rsid w:val="003A2D0B"/>
    <w:rsid w:val="003A3A0F"/>
    <w:rsid w:val="003A4E53"/>
    <w:rsid w:val="003A6BC2"/>
    <w:rsid w:val="003A7046"/>
    <w:rsid w:val="003A7862"/>
    <w:rsid w:val="003B1BA5"/>
    <w:rsid w:val="003B38BE"/>
    <w:rsid w:val="003B4595"/>
    <w:rsid w:val="003B66DE"/>
    <w:rsid w:val="003C0C3E"/>
    <w:rsid w:val="003C1081"/>
    <w:rsid w:val="003C230F"/>
    <w:rsid w:val="003C3B92"/>
    <w:rsid w:val="003C4790"/>
    <w:rsid w:val="003C5C89"/>
    <w:rsid w:val="003C6922"/>
    <w:rsid w:val="003C7ABF"/>
    <w:rsid w:val="003D14A8"/>
    <w:rsid w:val="003D16CF"/>
    <w:rsid w:val="003D25E9"/>
    <w:rsid w:val="003D3446"/>
    <w:rsid w:val="003D4355"/>
    <w:rsid w:val="003D483F"/>
    <w:rsid w:val="003E0E83"/>
    <w:rsid w:val="003E2E95"/>
    <w:rsid w:val="003E3CF7"/>
    <w:rsid w:val="003E436A"/>
    <w:rsid w:val="003E4B27"/>
    <w:rsid w:val="003E59F1"/>
    <w:rsid w:val="003E65EE"/>
    <w:rsid w:val="003F3FB8"/>
    <w:rsid w:val="003F65DA"/>
    <w:rsid w:val="003F732A"/>
    <w:rsid w:val="003F79DA"/>
    <w:rsid w:val="00400B82"/>
    <w:rsid w:val="00400EE9"/>
    <w:rsid w:val="0040249A"/>
    <w:rsid w:val="004078E2"/>
    <w:rsid w:val="00410663"/>
    <w:rsid w:val="004112FE"/>
    <w:rsid w:val="004126F2"/>
    <w:rsid w:val="00412C07"/>
    <w:rsid w:val="004130A9"/>
    <w:rsid w:val="00421E4E"/>
    <w:rsid w:val="00424F31"/>
    <w:rsid w:val="0042624F"/>
    <w:rsid w:val="00427B59"/>
    <w:rsid w:val="00431320"/>
    <w:rsid w:val="0043263A"/>
    <w:rsid w:val="00432E90"/>
    <w:rsid w:val="00433769"/>
    <w:rsid w:val="00434BF7"/>
    <w:rsid w:val="00436926"/>
    <w:rsid w:val="00441307"/>
    <w:rsid w:val="00442C20"/>
    <w:rsid w:val="004430A7"/>
    <w:rsid w:val="004430F5"/>
    <w:rsid w:val="0044664B"/>
    <w:rsid w:val="00447445"/>
    <w:rsid w:val="00447AFF"/>
    <w:rsid w:val="00447E39"/>
    <w:rsid w:val="00453F0F"/>
    <w:rsid w:val="00463D91"/>
    <w:rsid w:val="0046499E"/>
    <w:rsid w:val="004654B2"/>
    <w:rsid w:val="00465903"/>
    <w:rsid w:val="00467FA7"/>
    <w:rsid w:val="004708D3"/>
    <w:rsid w:val="0047257B"/>
    <w:rsid w:val="00473CAA"/>
    <w:rsid w:val="00473ECB"/>
    <w:rsid w:val="00480314"/>
    <w:rsid w:val="0048054D"/>
    <w:rsid w:val="00484DE5"/>
    <w:rsid w:val="004876C9"/>
    <w:rsid w:val="00487CAA"/>
    <w:rsid w:val="00490331"/>
    <w:rsid w:val="004907D6"/>
    <w:rsid w:val="00490B8D"/>
    <w:rsid w:val="0049211E"/>
    <w:rsid w:val="00492CA7"/>
    <w:rsid w:val="0049433D"/>
    <w:rsid w:val="0049444C"/>
    <w:rsid w:val="00494B3A"/>
    <w:rsid w:val="004958DF"/>
    <w:rsid w:val="00495F31"/>
    <w:rsid w:val="004A16BA"/>
    <w:rsid w:val="004A27F5"/>
    <w:rsid w:val="004A5EE6"/>
    <w:rsid w:val="004A7931"/>
    <w:rsid w:val="004B13B4"/>
    <w:rsid w:val="004B1DC2"/>
    <w:rsid w:val="004B3263"/>
    <w:rsid w:val="004B3FCA"/>
    <w:rsid w:val="004B4B1C"/>
    <w:rsid w:val="004B528C"/>
    <w:rsid w:val="004B7297"/>
    <w:rsid w:val="004C1BA3"/>
    <w:rsid w:val="004C7D87"/>
    <w:rsid w:val="004D01E5"/>
    <w:rsid w:val="004D1F77"/>
    <w:rsid w:val="004D6CDD"/>
    <w:rsid w:val="004D73F2"/>
    <w:rsid w:val="004D74FC"/>
    <w:rsid w:val="004E07C1"/>
    <w:rsid w:val="004E0ADE"/>
    <w:rsid w:val="004E19D6"/>
    <w:rsid w:val="004E466C"/>
    <w:rsid w:val="004E52A8"/>
    <w:rsid w:val="004E67B6"/>
    <w:rsid w:val="004F138F"/>
    <w:rsid w:val="004F26C7"/>
    <w:rsid w:val="004F40AF"/>
    <w:rsid w:val="004F4790"/>
    <w:rsid w:val="004F538C"/>
    <w:rsid w:val="004F5AE1"/>
    <w:rsid w:val="004F5AF7"/>
    <w:rsid w:val="004F6DFA"/>
    <w:rsid w:val="004F7AFD"/>
    <w:rsid w:val="00502418"/>
    <w:rsid w:val="0050288F"/>
    <w:rsid w:val="00502953"/>
    <w:rsid w:val="005038FC"/>
    <w:rsid w:val="00503F16"/>
    <w:rsid w:val="00503FCE"/>
    <w:rsid w:val="005048F3"/>
    <w:rsid w:val="00505810"/>
    <w:rsid w:val="00512E74"/>
    <w:rsid w:val="0051328C"/>
    <w:rsid w:val="00524558"/>
    <w:rsid w:val="00524BE0"/>
    <w:rsid w:val="00530743"/>
    <w:rsid w:val="00530C03"/>
    <w:rsid w:val="00531F10"/>
    <w:rsid w:val="0053204E"/>
    <w:rsid w:val="0053219B"/>
    <w:rsid w:val="005326B2"/>
    <w:rsid w:val="00535D5D"/>
    <w:rsid w:val="00545DED"/>
    <w:rsid w:val="005479C3"/>
    <w:rsid w:val="00552E4C"/>
    <w:rsid w:val="005532A1"/>
    <w:rsid w:val="005538EA"/>
    <w:rsid w:val="00553B8A"/>
    <w:rsid w:val="00553BA3"/>
    <w:rsid w:val="005541D6"/>
    <w:rsid w:val="00556E87"/>
    <w:rsid w:val="0056029E"/>
    <w:rsid w:val="00560458"/>
    <w:rsid w:val="005606DE"/>
    <w:rsid w:val="00565470"/>
    <w:rsid w:val="005732CD"/>
    <w:rsid w:val="00574EED"/>
    <w:rsid w:val="005754CD"/>
    <w:rsid w:val="00575A8C"/>
    <w:rsid w:val="00580173"/>
    <w:rsid w:val="00580EAB"/>
    <w:rsid w:val="00580F73"/>
    <w:rsid w:val="00582117"/>
    <w:rsid w:val="00582558"/>
    <w:rsid w:val="00582A4E"/>
    <w:rsid w:val="00584356"/>
    <w:rsid w:val="00584A02"/>
    <w:rsid w:val="00584E57"/>
    <w:rsid w:val="00586E6B"/>
    <w:rsid w:val="00587E33"/>
    <w:rsid w:val="00591150"/>
    <w:rsid w:val="00592140"/>
    <w:rsid w:val="0059456C"/>
    <w:rsid w:val="00596B78"/>
    <w:rsid w:val="005A249C"/>
    <w:rsid w:val="005A4917"/>
    <w:rsid w:val="005A622D"/>
    <w:rsid w:val="005B12F1"/>
    <w:rsid w:val="005B1EBB"/>
    <w:rsid w:val="005B61F9"/>
    <w:rsid w:val="005B6755"/>
    <w:rsid w:val="005B7D1D"/>
    <w:rsid w:val="005C0A04"/>
    <w:rsid w:val="005C22D1"/>
    <w:rsid w:val="005C25C0"/>
    <w:rsid w:val="005C42C6"/>
    <w:rsid w:val="005C631D"/>
    <w:rsid w:val="005C6C41"/>
    <w:rsid w:val="005D0931"/>
    <w:rsid w:val="005D2F2C"/>
    <w:rsid w:val="005D7FD8"/>
    <w:rsid w:val="005E1117"/>
    <w:rsid w:val="005E218F"/>
    <w:rsid w:val="005E6439"/>
    <w:rsid w:val="005F118D"/>
    <w:rsid w:val="005F205D"/>
    <w:rsid w:val="005F22CA"/>
    <w:rsid w:val="00600F84"/>
    <w:rsid w:val="00601235"/>
    <w:rsid w:val="006028F0"/>
    <w:rsid w:val="00605ED8"/>
    <w:rsid w:val="006068A0"/>
    <w:rsid w:val="0061085B"/>
    <w:rsid w:val="006120E5"/>
    <w:rsid w:val="00612DD9"/>
    <w:rsid w:val="00613F01"/>
    <w:rsid w:val="00615448"/>
    <w:rsid w:val="00615984"/>
    <w:rsid w:val="00616E52"/>
    <w:rsid w:val="00616E8F"/>
    <w:rsid w:val="00617709"/>
    <w:rsid w:val="006238A6"/>
    <w:rsid w:val="006238BE"/>
    <w:rsid w:val="006279DC"/>
    <w:rsid w:val="0063261D"/>
    <w:rsid w:val="006331C3"/>
    <w:rsid w:val="0063372D"/>
    <w:rsid w:val="00634421"/>
    <w:rsid w:val="006346C8"/>
    <w:rsid w:val="00634D15"/>
    <w:rsid w:val="0063601C"/>
    <w:rsid w:val="006416E1"/>
    <w:rsid w:val="006433C5"/>
    <w:rsid w:val="00643C6B"/>
    <w:rsid w:val="0064672B"/>
    <w:rsid w:val="0065180F"/>
    <w:rsid w:val="0065569B"/>
    <w:rsid w:val="0065654B"/>
    <w:rsid w:val="00656783"/>
    <w:rsid w:val="006568C3"/>
    <w:rsid w:val="006601B4"/>
    <w:rsid w:val="006603B5"/>
    <w:rsid w:val="006636B6"/>
    <w:rsid w:val="00664423"/>
    <w:rsid w:val="0066499F"/>
    <w:rsid w:val="00667596"/>
    <w:rsid w:val="00672317"/>
    <w:rsid w:val="00677D5D"/>
    <w:rsid w:val="00681BB0"/>
    <w:rsid w:val="006843F1"/>
    <w:rsid w:val="00684D54"/>
    <w:rsid w:val="00690849"/>
    <w:rsid w:val="006914CC"/>
    <w:rsid w:val="00695A3B"/>
    <w:rsid w:val="00697761"/>
    <w:rsid w:val="00697B4B"/>
    <w:rsid w:val="006A1693"/>
    <w:rsid w:val="006A27D3"/>
    <w:rsid w:val="006A2A93"/>
    <w:rsid w:val="006A4FCD"/>
    <w:rsid w:val="006A68BB"/>
    <w:rsid w:val="006A6A84"/>
    <w:rsid w:val="006A6C37"/>
    <w:rsid w:val="006A6E3B"/>
    <w:rsid w:val="006A6E85"/>
    <w:rsid w:val="006A7CAB"/>
    <w:rsid w:val="006B0656"/>
    <w:rsid w:val="006B1BC5"/>
    <w:rsid w:val="006B2E65"/>
    <w:rsid w:val="006B42AA"/>
    <w:rsid w:val="006B5CAB"/>
    <w:rsid w:val="006C15C3"/>
    <w:rsid w:val="006C1D4F"/>
    <w:rsid w:val="006C2EFA"/>
    <w:rsid w:val="006D0F55"/>
    <w:rsid w:val="006D312A"/>
    <w:rsid w:val="006D3CB2"/>
    <w:rsid w:val="006D599E"/>
    <w:rsid w:val="006D7619"/>
    <w:rsid w:val="006E0258"/>
    <w:rsid w:val="006E0D2A"/>
    <w:rsid w:val="006E2263"/>
    <w:rsid w:val="006E6B7D"/>
    <w:rsid w:val="006F3303"/>
    <w:rsid w:val="006F44D5"/>
    <w:rsid w:val="006F6377"/>
    <w:rsid w:val="006F6DCB"/>
    <w:rsid w:val="00700672"/>
    <w:rsid w:val="00702F9E"/>
    <w:rsid w:val="007030AE"/>
    <w:rsid w:val="00705FCF"/>
    <w:rsid w:val="00706E2E"/>
    <w:rsid w:val="0071010F"/>
    <w:rsid w:val="007101CA"/>
    <w:rsid w:val="00711682"/>
    <w:rsid w:val="007120F6"/>
    <w:rsid w:val="00716889"/>
    <w:rsid w:val="0071699F"/>
    <w:rsid w:val="007204EA"/>
    <w:rsid w:val="00720830"/>
    <w:rsid w:val="00720CBB"/>
    <w:rsid w:val="00720F37"/>
    <w:rsid w:val="00720FE5"/>
    <w:rsid w:val="007213BA"/>
    <w:rsid w:val="00724376"/>
    <w:rsid w:val="00725645"/>
    <w:rsid w:val="007264E2"/>
    <w:rsid w:val="00733777"/>
    <w:rsid w:val="00734F45"/>
    <w:rsid w:val="00737057"/>
    <w:rsid w:val="007418EB"/>
    <w:rsid w:val="00744255"/>
    <w:rsid w:val="007451F6"/>
    <w:rsid w:val="00745C58"/>
    <w:rsid w:val="00746F4B"/>
    <w:rsid w:val="00746FDC"/>
    <w:rsid w:val="00750312"/>
    <w:rsid w:val="007510A4"/>
    <w:rsid w:val="00751D01"/>
    <w:rsid w:val="0075508A"/>
    <w:rsid w:val="00756540"/>
    <w:rsid w:val="00760360"/>
    <w:rsid w:val="007658E9"/>
    <w:rsid w:val="00767971"/>
    <w:rsid w:val="00767A27"/>
    <w:rsid w:val="00771378"/>
    <w:rsid w:val="00773724"/>
    <w:rsid w:val="00773A53"/>
    <w:rsid w:val="00775656"/>
    <w:rsid w:val="007764BA"/>
    <w:rsid w:val="007770EA"/>
    <w:rsid w:val="007803E2"/>
    <w:rsid w:val="00780761"/>
    <w:rsid w:val="00780B60"/>
    <w:rsid w:val="007828A7"/>
    <w:rsid w:val="00784491"/>
    <w:rsid w:val="00790584"/>
    <w:rsid w:val="00793626"/>
    <w:rsid w:val="0079742E"/>
    <w:rsid w:val="00797D4D"/>
    <w:rsid w:val="007A236E"/>
    <w:rsid w:val="007A393D"/>
    <w:rsid w:val="007A411F"/>
    <w:rsid w:val="007A49B0"/>
    <w:rsid w:val="007A515A"/>
    <w:rsid w:val="007B3AE3"/>
    <w:rsid w:val="007B4003"/>
    <w:rsid w:val="007B4B97"/>
    <w:rsid w:val="007B5FA4"/>
    <w:rsid w:val="007B6D28"/>
    <w:rsid w:val="007B7773"/>
    <w:rsid w:val="007B79D3"/>
    <w:rsid w:val="007C2BD2"/>
    <w:rsid w:val="007C3B20"/>
    <w:rsid w:val="007C4522"/>
    <w:rsid w:val="007C483B"/>
    <w:rsid w:val="007C5C98"/>
    <w:rsid w:val="007C5F5D"/>
    <w:rsid w:val="007C612E"/>
    <w:rsid w:val="007C6C26"/>
    <w:rsid w:val="007C7787"/>
    <w:rsid w:val="007D1D1F"/>
    <w:rsid w:val="007D3972"/>
    <w:rsid w:val="007D3F18"/>
    <w:rsid w:val="007D56F5"/>
    <w:rsid w:val="007D66F4"/>
    <w:rsid w:val="007D7D04"/>
    <w:rsid w:val="007E044B"/>
    <w:rsid w:val="007E4E55"/>
    <w:rsid w:val="007F0DCE"/>
    <w:rsid w:val="007F3ABF"/>
    <w:rsid w:val="007F5A75"/>
    <w:rsid w:val="007F64A5"/>
    <w:rsid w:val="007F7080"/>
    <w:rsid w:val="007F783E"/>
    <w:rsid w:val="00800800"/>
    <w:rsid w:val="00801ADF"/>
    <w:rsid w:val="0080665C"/>
    <w:rsid w:val="008067A3"/>
    <w:rsid w:val="00810075"/>
    <w:rsid w:val="0081096D"/>
    <w:rsid w:val="0081712B"/>
    <w:rsid w:val="0082274B"/>
    <w:rsid w:val="00823F60"/>
    <w:rsid w:val="008253D1"/>
    <w:rsid w:val="0082591B"/>
    <w:rsid w:val="008262B4"/>
    <w:rsid w:val="00826390"/>
    <w:rsid w:val="008269F5"/>
    <w:rsid w:val="00830A61"/>
    <w:rsid w:val="008354FF"/>
    <w:rsid w:val="008375BA"/>
    <w:rsid w:val="00842C63"/>
    <w:rsid w:val="008434C4"/>
    <w:rsid w:val="00844B6D"/>
    <w:rsid w:val="00844E76"/>
    <w:rsid w:val="008454FB"/>
    <w:rsid w:val="00845871"/>
    <w:rsid w:val="008463C8"/>
    <w:rsid w:val="00847A33"/>
    <w:rsid w:val="00851994"/>
    <w:rsid w:val="0085652C"/>
    <w:rsid w:val="00857A46"/>
    <w:rsid w:val="00860363"/>
    <w:rsid w:val="00862ABE"/>
    <w:rsid w:val="00865502"/>
    <w:rsid w:val="00865828"/>
    <w:rsid w:val="00865ADB"/>
    <w:rsid w:val="008678EA"/>
    <w:rsid w:val="0087118C"/>
    <w:rsid w:val="008719B5"/>
    <w:rsid w:val="00872C51"/>
    <w:rsid w:val="00873AB5"/>
    <w:rsid w:val="008748F5"/>
    <w:rsid w:val="00874F53"/>
    <w:rsid w:val="00876360"/>
    <w:rsid w:val="00877DB8"/>
    <w:rsid w:val="00880DB8"/>
    <w:rsid w:val="00881672"/>
    <w:rsid w:val="00883175"/>
    <w:rsid w:val="00883357"/>
    <w:rsid w:val="008851C9"/>
    <w:rsid w:val="0088588A"/>
    <w:rsid w:val="0088669E"/>
    <w:rsid w:val="00887266"/>
    <w:rsid w:val="00890608"/>
    <w:rsid w:val="00890695"/>
    <w:rsid w:val="00890698"/>
    <w:rsid w:val="008906C4"/>
    <w:rsid w:val="00891BF0"/>
    <w:rsid w:val="008933E5"/>
    <w:rsid w:val="00894469"/>
    <w:rsid w:val="0089535B"/>
    <w:rsid w:val="00895F4E"/>
    <w:rsid w:val="008962BF"/>
    <w:rsid w:val="008A0517"/>
    <w:rsid w:val="008A0DA4"/>
    <w:rsid w:val="008A2EC2"/>
    <w:rsid w:val="008A3882"/>
    <w:rsid w:val="008A3B36"/>
    <w:rsid w:val="008A412A"/>
    <w:rsid w:val="008A520E"/>
    <w:rsid w:val="008A6521"/>
    <w:rsid w:val="008A79A4"/>
    <w:rsid w:val="008A7AAD"/>
    <w:rsid w:val="008B00CC"/>
    <w:rsid w:val="008B0893"/>
    <w:rsid w:val="008B0B63"/>
    <w:rsid w:val="008B10E1"/>
    <w:rsid w:val="008B18C7"/>
    <w:rsid w:val="008B3844"/>
    <w:rsid w:val="008B4851"/>
    <w:rsid w:val="008B4CE5"/>
    <w:rsid w:val="008B5CA5"/>
    <w:rsid w:val="008C46F0"/>
    <w:rsid w:val="008C4BFD"/>
    <w:rsid w:val="008C6896"/>
    <w:rsid w:val="008D021B"/>
    <w:rsid w:val="008D5944"/>
    <w:rsid w:val="008D666A"/>
    <w:rsid w:val="008D6D08"/>
    <w:rsid w:val="008D7F8D"/>
    <w:rsid w:val="008E0703"/>
    <w:rsid w:val="008E0D36"/>
    <w:rsid w:val="008E24CE"/>
    <w:rsid w:val="008E2E60"/>
    <w:rsid w:val="008E4F64"/>
    <w:rsid w:val="008E5071"/>
    <w:rsid w:val="008E5E11"/>
    <w:rsid w:val="008E6384"/>
    <w:rsid w:val="008E659C"/>
    <w:rsid w:val="008E6E7B"/>
    <w:rsid w:val="008E7213"/>
    <w:rsid w:val="008E79A3"/>
    <w:rsid w:val="008F25D9"/>
    <w:rsid w:val="008F26D5"/>
    <w:rsid w:val="00903A48"/>
    <w:rsid w:val="00903B8F"/>
    <w:rsid w:val="00907B35"/>
    <w:rsid w:val="00911B1F"/>
    <w:rsid w:val="009120F6"/>
    <w:rsid w:val="0091218D"/>
    <w:rsid w:val="00914506"/>
    <w:rsid w:val="00915E01"/>
    <w:rsid w:val="00915E14"/>
    <w:rsid w:val="00916721"/>
    <w:rsid w:val="00916AC0"/>
    <w:rsid w:val="00917E50"/>
    <w:rsid w:val="00917EDF"/>
    <w:rsid w:val="0092001C"/>
    <w:rsid w:val="00923918"/>
    <w:rsid w:val="00923BC0"/>
    <w:rsid w:val="0092417F"/>
    <w:rsid w:val="0092588E"/>
    <w:rsid w:val="00925E59"/>
    <w:rsid w:val="009277A1"/>
    <w:rsid w:val="00931E30"/>
    <w:rsid w:val="00932750"/>
    <w:rsid w:val="00933746"/>
    <w:rsid w:val="00934BD7"/>
    <w:rsid w:val="009351F3"/>
    <w:rsid w:val="0094345F"/>
    <w:rsid w:val="00944CEC"/>
    <w:rsid w:val="00944F9A"/>
    <w:rsid w:val="0094703B"/>
    <w:rsid w:val="00947732"/>
    <w:rsid w:val="00947E1F"/>
    <w:rsid w:val="0095144F"/>
    <w:rsid w:val="00952D76"/>
    <w:rsid w:val="00953506"/>
    <w:rsid w:val="00953BC2"/>
    <w:rsid w:val="00953DD5"/>
    <w:rsid w:val="00954DED"/>
    <w:rsid w:val="0095641C"/>
    <w:rsid w:val="00957016"/>
    <w:rsid w:val="009606E2"/>
    <w:rsid w:val="009610C3"/>
    <w:rsid w:val="009611F1"/>
    <w:rsid w:val="00962C14"/>
    <w:rsid w:val="00964A68"/>
    <w:rsid w:val="00971A61"/>
    <w:rsid w:val="009721AB"/>
    <w:rsid w:val="009738AA"/>
    <w:rsid w:val="00973ECD"/>
    <w:rsid w:val="0097639B"/>
    <w:rsid w:val="00977188"/>
    <w:rsid w:val="00980E7B"/>
    <w:rsid w:val="0098105F"/>
    <w:rsid w:val="00983F28"/>
    <w:rsid w:val="009849C7"/>
    <w:rsid w:val="00992F8F"/>
    <w:rsid w:val="00994180"/>
    <w:rsid w:val="009A07FA"/>
    <w:rsid w:val="009A0AC0"/>
    <w:rsid w:val="009A18BA"/>
    <w:rsid w:val="009A3EDA"/>
    <w:rsid w:val="009B0279"/>
    <w:rsid w:val="009B0759"/>
    <w:rsid w:val="009B4478"/>
    <w:rsid w:val="009B73C4"/>
    <w:rsid w:val="009C04EA"/>
    <w:rsid w:val="009C0A6E"/>
    <w:rsid w:val="009C1BE0"/>
    <w:rsid w:val="009C4562"/>
    <w:rsid w:val="009C4C6C"/>
    <w:rsid w:val="009C5A39"/>
    <w:rsid w:val="009C683A"/>
    <w:rsid w:val="009C7D4F"/>
    <w:rsid w:val="009D1262"/>
    <w:rsid w:val="009D4476"/>
    <w:rsid w:val="009D5EBB"/>
    <w:rsid w:val="009D70F1"/>
    <w:rsid w:val="009D72CB"/>
    <w:rsid w:val="009E09B8"/>
    <w:rsid w:val="009E1202"/>
    <w:rsid w:val="009E3412"/>
    <w:rsid w:val="009E3885"/>
    <w:rsid w:val="009E4035"/>
    <w:rsid w:val="009E65A5"/>
    <w:rsid w:val="009E7799"/>
    <w:rsid w:val="009F3A1B"/>
    <w:rsid w:val="009F44A3"/>
    <w:rsid w:val="009F46E5"/>
    <w:rsid w:val="00A00EA6"/>
    <w:rsid w:val="00A035E2"/>
    <w:rsid w:val="00A03A2F"/>
    <w:rsid w:val="00A04513"/>
    <w:rsid w:val="00A05143"/>
    <w:rsid w:val="00A06A23"/>
    <w:rsid w:val="00A11EAF"/>
    <w:rsid w:val="00A122B3"/>
    <w:rsid w:val="00A134B0"/>
    <w:rsid w:val="00A13580"/>
    <w:rsid w:val="00A14766"/>
    <w:rsid w:val="00A15F25"/>
    <w:rsid w:val="00A17C96"/>
    <w:rsid w:val="00A2010C"/>
    <w:rsid w:val="00A25718"/>
    <w:rsid w:val="00A2584F"/>
    <w:rsid w:val="00A26080"/>
    <w:rsid w:val="00A27578"/>
    <w:rsid w:val="00A30123"/>
    <w:rsid w:val="00A31C8F"/>
    <w:rsid w:val="00A323DC"/>
    <w:rsid w:val="00A337D3"/>
    <w:rsid w:val="00A3572D"/>
    <w:rsid w:val="00A35E77"/>
    <w:rsid w:val="00A401B2"/>
    <w:rsid w:val="00A4176E"/>
    <w:rsid w:val="00A41F98"/>
    <w:rsid w:val="00A43E84"/>
    <w:rsid w:val="00A51756"/>
    <w:rsid w:val="00A53563"/>
    <w:rsid w:val="00A5415E"/>
    <w:rsid w:val="00A5511D"/>
    <w:rsid w:val="00A55C6F"/>
    <w:rsid w:val="00A55C91"/>
    <w:rsid w:val="00A6341E"/>
    <w:rsid w:val="00A63E00"/>
    <w:rsid w:val="00A6426E"/>
    <w:rsid w:val="00A64F3C"/>
    <w:rsid w:val="00A676D1"/>
    <w:rsid w:val="00A71935"/>
    <w:rsid w:val="00A71DAF"/>
    <w:rsid w:val="00A72314"/>
    <w:rsid w:val="00A734B3"/>
    <w:rsid w:val="00A74CD1"/>
    <w:rsid w:val="00A760F5"/>
    <w:rsid w:val="00A818EB"/>
    <w:rsid w:val="00A846D2"/>
    <w:rsid w:val="00A84E27"/>
    <w:rsid w:val="00A869B5"/>
    <w:rsid w:val="00A92A4C"/>
    <w:rsid w:val="00AA0C75"/>
    <w:rsid w:val="00AA1872"/>
    <w:rsid w:val="00AA3A3D"/>
    <w:rsid w:val="00AA5AC6"/>
    <w:rsid w:val="00AA72E4"/>
    <w:rsid w:val="00AB221B"/>
    <w:rsid w:val="00AB50D3"/>
    <w:rsid w:val="00AB5324"/>
    <w:rsid w:val="00AB5CAC"/>
    <w:rsid w:val="00AB68E3"/>
    <w:rsid w:val="00AB7C5B"/>
    <w:rsid w:val="00AC12AF"/>
    <w:rsid w:val="00AC3D58"/>
    <w:rsid w:val="00AC7660"/>
    <w:rsid w:val="00AD748C"/>
    <w:rsid w:val="00AD7EC6"/>
    <w:rsid w:val="00AE180A"/>
    <w:rsid w:val="00AE263F"/>
    <w:rsid w:val="00AE41D2"/>
    <w:rsid w:val="00AE4DC8"/>
    <w:rsid w:val="00AF074E"/>
    <w:rsid w:val="00AF09C8"/>
    <w:rsid w:val="00AF3A7A"/>
    <w:rsid w:val="00AF5154"/>
    <w:rsid w:val="00AF546E"/>
    <w:rsid w:val="00AF7602"/>
    <w:rsid w:val="00B004FB"/>
    <w:rsid w:val="00B036A0"/>
    <w:rsid w:val="00B03929"/>
    <w:rsid w:val="00B03AEC"/>
    <w:rsid w:val="00B03DBC"/>
    <w:rsid w:val="00B05C36"/>
    <w:rsid w:val="00B061C6"/>
    <w:rsid w:val="00B07678"/>
    <w:rsid w:val="00B07A6E"/>
    <w:rsid w:val="00B07D53"/>
    <w:rsid w:val="00B10FC8"/>
    <w:rsid w:val="00B110F5"/>
    <w:rsid w:val="00B11B2E"/>
    <w:rsid w:val="00B136BE"/>
    <w:rsid w:val="00B14F0E"/>
    <w:rsid w:val="00B15C98"/>
    <w:rsid w:val="00B15F1C"/>
    <w:rsid w:val="00B1765D"/>
    <w:rsid w:val="00B17812"/>
    <w:rsid w:val="00B2113C"/>
    <w:rsid w:val="00B25DF3"/>
    <w:rsid w:val="00B276C6"/>
    <w:rsid w:val="00B27857"/>
    <w:rsid w:val="00B3245A"/>
    <w:rsid w:val="00B32705"/>
    <w:rsid w:val="00B3411C"/>
    <w:rsid w:val="00B3667F"/>
    <w:rsid w:val="00B403E7"/>
    <w:rsid w:val="00B41139"/>
    <w:rsid w:val="00B420AA"/>
    <w:rsid w:val="00B42B9B"/>
    <w:rsid w:val="00B4447A"/>
    <w:rsid w:val="00B45CFF"/>
    <w:rsid w:val="00B465E9"/>
    <w:rsid w:val="00B46666"/>
    <w:rsid w:val="00B46F8A"/>
    <w:rsid w:val="00B47077"/>
    <w:rsid w:val="00B52C8B"/>
    <w:rsid w:val="00B52D10"/>
    <w:rsid w:val="00B52F61"/>
    <w:rsid w:val="00B54267"/>
    <w:rsid w:val="00B5773C"/>
    <w:rsid w:val="00B60E37"/>
    <w:rsid w:val="00B622AE"/>
    <w:rsid w:val="00B62FBD"/>
    <w:rsid w:val="00B638C9"/>
    <w:rsid w:val="00B65536"/>
    <w:rsid w:val="00B66653"/>
    <w:rsid w:val="00B66F22"/>
    <w:rsid w:val="00B6718B"/>
    <w:rsid w:val="00B70269"/>
    <w:rsid w:val="00B7216C"/>
    <w:rsid w:val="00B7231D"/>
    <w:rsid w:val="00B7560C"/>
    <w:rsid w:val="00B77607"/>
    <w:rsid w:val="00B77694"/>
    <w:rsid w:val="00B805FC"/>
    <w:rsid w:val="00B806A8"/>
    <w:rsid w:val="00B833E3"/>
    <w:rsid w:val="00B87C70"/>
    <w:rsid w:val="00B928DA"/>
    <w:rsid w:val="00B93CA8"/>
    <w:rsid w:val="00B96B92"/>
    <w:rsid w:val="00B971F5"/>
    <w:rsid w:val="00BA2240"/>
    <w:rsid w:val="00BA3618"/>
    <w:rsid w:val="00BA539E"/>
    <w:rsid w:val="00BA767E"/>
    <w:rsid w:val="00BB2556"/>
    <w:rsid w:val="00BB7524"/>
    <w:rsid w:val="00BC0A19"/>
    <w:rsid w:val="00BC1526"/>
    <w:rsid w:val="00BC1533"/>
    <w:rsid w:val="00BC15E6"/>
    <w:rsid w:val="00BC33B6"/>
    <w:rsid w:val="00BC3F6B"/>
    <w:rsid w:val="00BC54E7"/>
    <w:rsid w:val="00BC68CB"/>
    <w:rsid w:val="00BC6909"/>
    <w:rsid w:val="00BC7802"/>
    <w:rsid w:val="00BD0162"/>
    <w:rsid w:val="00BD31E9"/>
    <w:rsid w:val="00BD4519"/>
    <w:rsid w:val="00BD562B"/>
    <w:rsid w:val="00BD730A"/>
    <w:rsid w:val="00BD7B8F"/>
    <w:rsid w:val="00BE40AC"/>
    <w:rsid w:val="00BE4B1D"/>
    <w:rsid w:val="00BE5BA6"/>
    <w:rsid w:val="00BF0D52"/>
    <w:rsid w:val="00BF290D"/>
    <w:rsid w:val="00BF31A9"/>
    <w:rsid w:val="00BF4021"/>
    <w:rsid w:val="00BF46E8"/>
    <w:rsid w:val="00BF762D"/>
    <w:rsid w:val="00C0055F"/>
    <w:rsid w:val="00C00E07"/>
    <w:rsid w:val="00C019B3"/>
    <w:rsid w:val="00C01AA3"/>
    <w:rsid w:val="00C0441B"/>
    <w:rsid w:val="00C04923"/>
    <w:rsid w:val="00C05F45"/>
    <w:rsid w:val="00C061AE"/>
    <w:rsid w:val="00C06863"/>
    <w:rsid w:val="00C1495C"/>
    <w:rsid w:val="00C14C98"/>
    <w:rsid w:val="00C16046"/>
    <w:rsid w:val="00C176F0"/>
    <w:rsid w:val="00C17F80"/>
    <w:rsid w:val="00C222B1"/>
    <w:rsid w:val="00C225B9"/>
    <w:rsid w:val="00C2377F"/>
    <w:rsid w:val="00C25184"/>
    <w:rsid w:val="00C27588"/>
    <w:rsid w:val="00C3073B"/>
    <w:rsid w:val="00C3275B"/>
    <w:rsid w:val="00C344F4"/>
    <w:rsid w:val="00C36FBF"/>
    <w:rsid w:val="00C36FE2"/>
    <w:rsid w:val="00C37BD1"/>
    <w:rsid w:val="00C4045A"/>
    <w:rsid w:val="00C40525"/>
    <w:rsid w:val="00C406E4"/>
    <w:rsid w:val="00C41481"/>
    <w:rsid w:val="00C432AF"/>
    <w:rsid w:val="00C467AF"/>
    <w:rsid w:val="00C46AB7"/>
    <w:rsid w:val="00C47229"/>
    <w:rsid w:val="00C5007B"/>
    <w:rsid w:val="00C5106C"/>
    <w:rsid w:val="00C5259A"/>
    <w:rsid w:val="00C52F77"/>
    <w:rsid w:val="00C539B2"/>
    <w:rsid w:val="00C54769"/>
    <w:rsid w:val="00C561E5"/>
    <w:rsid w:val="00C56F33"/>
    <w:rsid w:val="00C570B6"/>
    <w:rsid w:val="00C60079"/>
    <w:rsid w:val="00C61FE2"/>
    <w:rsid w:val="00C63E24"/>
    <w:rsid w:val="00C70249"/>
    <w:rsid w:val="00C71691"/>
    <w:rsid w:val="00C72536"/>
    <w:rsid w:val="00C72908"/>
    <w:rsid w:val="00C7385B"/>
    <w:rsid w:val="00C73EA8"/>
    <w:rsid w:val="00C743B4"/>
    <w:rsid w:val="00C767DF"/>
    <w:rsid w:val="00C76A64"/>
    <w:rsid w:val="00C801DC"/>
    <w:rsid w:val="00C84A3F"/>
    <w:rsid w:val="00C85813"/>
    <w:rsid w:val="00C918EF"/>
    <w:rsid w:val="00C91AC4"/>
    <w:rsid w:val="00C92536"/>
    <w:rsid w:val="00C93AA7"/>
    <w:rsid w:val="00C94ABF"/>
    <w:rsid w:val="00C9521B"/>
    <w:rsid w:val="00C95250"/>
    <w:rsid w:val="00C966A7"/>
    <w:rsid w:val="00C96C70"/>
    <w:rsid w:val="00C973F3"/>
    <w:rsid w:val="00CA2939"/>
    <w:rsid w:val="00CA4305"/>
    <w:rsid w:val="00CA6B8C"/>
    <w:rsid w:val="00CA6CE3"/>
    <w:rsid w:val="00CA7798"/>
    <w:rsid w:val="00CB2415"/>
    <w:rsid w:val="00CC0FE4"/>
    <w:rsid w:val="00CC13D6"/>
    <w:rsid w:val="00CC4CB2"/>
    <w:rsid w:val="00CC4E6E"/>
    <w:rsid w:val="00CC55AF"/>
    <w:rsid w:val="00CC6B2C"/>
    <w:rsid w:val="00CD0586"/>
    <w:rsid w:val="00CD1D44"/>
    <w:rsid w:val="00CD27F7"/>
    <w:rsid w:val="00CD32C3"/>
    <w:rsid w:val="00CD4032"/>
    <w:rsid w:val="00CD5AA2"/>
    <w:rsid w:val="00CD665C"/>
    <w:rsid w:val="00CD6C98"/>
    <w:rsid w:val="00CE102D"/>
    <w:rsid w:val="00CE1166"/>
    <w:rsid w:val="00CE1BC9"/>
    <w:rsid w:val="00CE45AA"/>
    <w:rsid w:val="00CE5D34"/>
    <w:rsid w:val="00CE7293"/>
    <w:rsid w:val="00CE73DF"/>
    <w:rsid w:val="00CE7B14"/>
    <w:rsid w:val="00CE7F6C"/>
    <w:rsid w:val="00CF48BB"/>
    <w:rsid w:val="00CF76A3"/>
    <w:rsid w:val="00D00B8E"/>
    <w:rsid w:val="00D01E0F"/>
    <w:rsid w:val="00D0227C"/>
    <w:rsid w:val="00D0577B"/>
    <w:rsid w:val="00D075E0"/>
    <w:rsid w:val="00D10C0E"/>
    <w:rsid w:val="00D1381C"/>
    <w:rsid w:val="00D1382F"/>
    <w:rsid w:val="00D13F71"/>
    <w:rsid w:val="00D150D6"/>
    <w:rsid w:val="00D23EA1"/>
    <w:rsid w:val="00D243FF"/>
    <w:rsid w:val="00D3041F"/>
    <w:rsid w:val="00D30D5A"/>
    <w:rsid w:val="00D31E3E"/>
    <w:rsid w:val="00D32D34"/>
    <w:rsid w:val="00D37546"/>
    <w:rsid w:val="00D4086B"/>
    <w:rsid w:val="00D427BB"/>
    <w:rsid w:val="00D44A9A"/>
    <w:rsid w:val="00D44DDC"/>
    <w:rsid w:val="00D45D78"/>
    <w:rsid w:val="00D474AB"/>
    <w:rsid w:val="00D50478"/>
    <w:rsid w:val="00D52A2B"/>
    <w:rsid w:val="00D534AB"/>
    <w:rsid w:val="00D54230"/>
    <w:rsid w:val="00D5662D"/>
    <w:rsid w:val="00D574A2"/>
    <w:rsid w:val="00D60E72"/>
    <w:rsid w:val="00D628B1"/>
    <w:rsid w:val="00D628E3"/>
    <w:rsid w:val="00D63C62"/>
    <w:rsid w:val="00D66C2C"/>
    <w:rsid w:val="00D67957"/>
    <w:rsid w:val="00D67AC1"/>
    <w:rsid w:val="00D67FC7"/>
    <w:rsid w:val="00D7127E"/>
    <w:rsid w:val="00D7158A"/>
    <w:rsid w:val="00D779D1"/>
    <w:rsid w:val="00D80B77"/>
    <w:rsid w:val="00D81A28"/>
    <w:rsid w:val="00D82E7B"/>
    <w:rsid w:val="00D83198"/>
    <w:rsid w:val="00D84367"/>
    <w:rsid w:val="00D8730D"/>
    <w:rsid w:val="00D901AE"/>
    <w:rsid w:val="00D938C7"/>
    <w:rsid w:val="00D93E58"/>
    <w:rsid w:val="00D94E78"/>
    <w:rsid w:val="00D97C70"/>
    <w:rsid w:val="00DA05DC"/>
    <w:rsid w:val="00DA13E8"/>
    <w:rsid w:val="00DA3727"/>
    <w:rsid w:val="00DA4580"/>
    <w:rsid w:val="00DA493F"/>
    <w:rsid w:val="00DB02F3"/>
    <w:rsid w:val="00DB41AA"/>
    <w:rsid w:val="00DB4438"/>
    <w:rsid w:val="00DB4A6B"/>
    <w:rsid w:val="00DB6683"/>
    <w:rsid w:val="00DB7CA1"/>
    <w:rsid w:val="00DC37DB"/>
    <w:rsid w:val="00DD093E"/>
    <w:rsid w:val="00DD35C2"/>
    <w:rsid w:val="00DD54DE"/>
    <w:rsid w:val="00DD57CA"/>
    <w:rsid w:val="00DE1DF8"/>
    <w:rsid w:val="00DE319E"/>
    <w:rsid w:val="00DE534D"/>
    <w:rsid w:val="00DE6803"/>
    <w:rsid w:val="00DE6C81"/>
    <w:rsid w:val="00DE7AEC"/>
    <w:rsid w:val="00DE7FC4"/>
    <w:rsid w:val="00DF3F47"/>
    <w:rsid w:val="00DF55AB"/>
    <w:rsid w:val="00DF5A8B"/>
    <w:rsid w:val="00DF6024"/>
    <w:rsid w:val="00DF6C54"/>
    <w:rsid w:val="00DF73CB"/>
    <w:rsid w:val="00E01F44"/>
    <w:rsid w:val="00E05D7C"/>
    <w:rsid w:val="00E06246"/>
    <w:rsid w:val="00E06BD3"/>
    <w:rsid w:val="00E10A9E"/>
    <w:rsid w:val="00E11727"/>
    <w:rsid w:val="00E1180B"/>
    <w:rsid w:val="00E148E5"/>
    <w:rsid w:val="00E225EA"/>
    <w:rsid w:val="00E230DC"/>
    <w:rsid w:val="00E25BF0"/>
    <w:rsid w:val="00E26B68"/>
    <w:rsid w:val="00E3233F"/>
    <w:rsid w:val="00E328BA"/>
    <w:rsid w:val="00E32ADB"/>
    <w:rsid w:val="00E335DC"/>
    <w:rsid w:val="00E34788"/>
    <w:rsid w:val="00E3556E"/>
    <w:rsid w:val="00E35EDC"/>
    <w:rsid w:val="00E3760D"/>
    <w:rsid w:val="00E40798"/>
    <w:rsid w:val="00E42351"/>
    <w:rsid w:val="00E43313"/>
    <w:rsid w:val="00E441BF"/>
    <w:rsid w:val="00E4433B"/>
    <w:rsid w:val="00E44C6F"/>
    <w:rsid w:val="00E46ADD"/>
    <w:rsid w:val="00E47432"/>
    <w:rsid w:val="00E47E0C"/>
    <w:rsid w:val="00E5015F"/>
    <w:rsid w:val="00E504C5"/>
    <w:rsid w:val="00E518AC"/>
    <w:rsid w:val="00E518F8"/>
    <w:rsid w:val="00E5596F"/>
    <w:rsid w:val="00E607C2"/>
    <w:rsid w:val="00E610CA"/>
    <w:rsid w:val="00E6174F"/>
    <w:rsid w:val="00E617BC"/>
    <w:rsid w:val="00E617F1"/>
    <w:rsid w:val="00E61DD0"/>
    <w:rsid w:val="00E62ABD"/>
    <w:rsid w:val="00E64394"/>
    <w:rsid w:val="00E6499C"/>
    <w:rsid w:val="00E66BFE"/>
    <w:rsid w:val="00E71CBD"/>
    <w:rsid w:val="00E7297E"/>
    <w:rsid w:val="00E73655"/>
    <w:rsid w:val="00E73ADF"/>
    <w:rsid w:val="00E74FFF"/>
    <w:rsid w:val="00E832AC"/>
    <w:rsid w:val="00E834AC"/>
    <w:rsid w:val="00E83D54"/>
    <w:rsid w:val="00E84024"/>
    <w:rsid w:val="00E85DEB"/>
    <w:rsid w:val="00E866BE"/>
    <w:rsid w:val="00E87E1B"/>
    <w:rsid w:val="00E93C23"/>
    <w:rsid w:val="00E97B53"/>
    <w:rsid w:val="00EA24F8"/>
    <w:rsid w:val="00EA69F9"/>
    <w:rsid w:val="00EA7860"/>
    <w:rsid w:val="00EB0F68"/>
    <w:rsid w:val="00EB2A9C"/>
    <w:rsid w:val="00EB4879"/>
    <w:rsid w:val="00EB7197"/>
    <w:rsid w:val="00EC010E"/>
    <w:rsid w:val="00EC0FC7"/>
    <w:rsid w:val="00EC16E8"/>
    <w:rsid w:val="00EC2FE5"/>
    <w:rsid w:val="00EC5495"/>
    <w:rsid w:val="00EC6210"/>
    <w:rsid w:val="00EC75BA"/>
    <w:rsid w:val="00EC786B"/>
    <w:rsid w:val="00ED1C57"/>
    <w:rsid w:val="00ED353F"/>
    <w:rsid w:val="00ED5428"/>
    <w:rsid w:val="00ED58E4"/>
    <w:rsid w:val="00EE3262"/>
    <w:rsid w:val="00EE41C3"/>
    <w:rsid w:val="00EE5184"/>
    <w:rsid w:val="00EE5526"/>
    <w:rsid w:val="00EE799D"/>
    <w:rsid w:val="00EF0277"/>
    <w:rsid w:val="00EF0DEA"/>
    <w:rsid w:val="00EF2373"/>
    <w:rsid w:val="00EF3328"/>
    <w:rsid w:val="00EF69EE"/>
    <w:rsid w:val="00EF6CC9"/>
    <w:rsid w:val="00EF780D"/>
    <w:rsid w:val="00EF7986"/>
    <w:rsid w:val="00F00BE5"/>
    <w:rsid w:val="00F04B34"/>
    <w:rsid w:val="00F059DE"/>
    <w:rsid w:val="00F05CB5"/>
    <w:rsid w:val="00F07EE4"/>
    <w:rsid w:val="00F12D1D"/>
    <w:rsid w:val="00F14BB9"/>
    <w:rsid w:val="00F16464"/>
    <w:rsid w:val="00F171B0"/>
    <w:rsid w:val="00F20167"/>
    <w:rsid w:val="00F225DC"/>
    <w:rsid w:val="00F275B8"/>
    <w:rsid w:val="00F32C47"/>
    <w:rsid w:val="00F3501C"/>
    <w:rsid w:val="00F3575A"/>
    <w:rsid w:val="00F36798"/>
    <w:rsid w:val="00F40DC0"/>
    <w:rsid w:val="00F41445"/>
    <w:rsid w:val="00F42002"/>
    <w:rsid w:val="00F4261A"/>
    <w:rsid w:val="00F469D8"/>
    <w:rsid w:val="00F472D0"/>
    <w:rsid w:val="00F51392"/>
    <w:rsid w:val="00F5540B"/>
    <w:rsid w:val="00F6227C"/>
    <w:rsid w:val="00F635C6"/>
    <w:rsid w:val="00F63AEE"/>
    <w:rsid w:val="00F63BC8"/>
    <w:rsid w:val="00F64515"/>
    <w:rsid w:val="00F6650E"/>
    <w:rsid w:val="00F672E0"/>
    <w:rsid w:val="00F73B9A"/>
    <w:rsid w:val="00F77AD3"/>
    <w:rsid w:val="00F81CE0"/>
    <w:rsid w:val="00F86357"/>
    <w:rsid w:val="00F870E6"/>
    <w:rsid w:val="00F901D2"/>
    <w:rsid w:val="00F9218E"/>
    <w:rsid w:val="00F93495"/>
    <w:rsid w:val="00F94A86"/>
    <w:rsid w:val="00F95EA3"/>
    <w:rsid w:val="00F96FE8"/>
    <w:rsid w:val="00FA01D8"/>
    <w:rsid w:val="00FA02D1"/>
    <w:rsid w:val="00FA117E"/>
    <w:rsid w:val="00FA25D7"/>
    <w:rsid w:val="00FA445A"/>
    <w:rsid w:val="00FA4A4D"/>
    <w:rsid w:val="00FA4E2F"/>
    <w:rsid w:val="00FA5369"/>
    <w:rsid w:val="00FA548E"/>
    <w:rsid w:val="00FA5634"/>
    <w:rsid w:val="00FA66B0"/>
    <w:rsid w:val="00FB1FFD"/>
    <w:rsid w:val="00FB27F7"/>
    <w:rsid w:val="00FB4055"/>
    <w:rsid w:val="00FC0DC4"/>
    <w:rsid w:val="00FC2C8D"/>
    <w:rsid w:val="00FC3925"/>
    <w:rsid w:val="00FC3BD3"/>
    <w:rsid w:val="00FC4045"/>
    <w:rsid w:val="00FC4243"/>
    <w:rsid w:val="00FD009C"/>
    <w:rsid w:val="00FD05C6"/>
    <w:rsid w:val="00FD0C0E"/>
    <w:rsid w:val="00FD2CDE"/>
    <w:rsid w:val="00FD6A3C"/>
    <w:rsid w:val="00FD7EAF"/>
    <w:rsid w:val="00FE02CD"/>
    <w:rsid w:val="00FE0E3E"/>
    <w:rsid w:val="00FE5609"/>
    <w:rsid w:val="00FF1E07"/>
    <w:rsid w:val="00FF2E97"/>
    <w:rsid w:val="00FF4590"/>
    <w:rsid w:val="00FF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CFDC5A"/>
  <w15:chartTrackingRefBased/>
  <w15:docId w15:val="{D0D464E7-4F42-4299-B57F-D3F38F370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C0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C0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C0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C0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C0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C0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C0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C0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C0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C0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C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2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C0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2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C0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2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C07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2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C0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75F4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5F4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E5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5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52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526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1247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30C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C03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0C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0C03"/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56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47EF6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7EF6"/>
    <w:rPr>
      <w:rFonts w:ascii="Aptos" w:hAnsi="Aptos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47EF6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7EF6"/>
    <w:rPr>
      <w:rFonts w:ascii="Aptos" w:hAnsi="Aptos"/>
      <w:noProof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E050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7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limigras, Diamantis</dc:creator>
  <cp:keywords/>
  <dc:description/>
  <cp:lastModifiedBy>Anitha M</cp:lastModifiedBy>
  <cp:revision>106</cp:revision>
  <dcterms:created xsi:type="dcterms:W3CDTF">2025-03-03T19:37:00Z</dcterms:created>
  <dcterms:modified xsi:type="dcterms:W3CDTF">2025-07-30T09:34:00Z</dcterms:modified>
</cp:coreProperties>
</file>